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D39A5" w14:textId="370B87CB" w:rsidR="00FC4228" w:rsidRDefault="00A131E7" w:rsidP="00C463AA">
      <w:pPr>
        <w:spacing w:line="240" w:lineRule="auto"/>
        <w:ind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11341F9B" w14:textId="77777777" w:rsidR="001B23E8" w:rsidRDefault="001B23E8" w:rsidP="00C463AA">
      <w:pPr>
        <w:spacing w:line="240" w:lineRule="auto"/>
        <w:ind w:firstLine="0"/>
        <w:rPr>
          <w:rFonts w:ascii="Arial" w:hAnsi="Arial" w:cs="Arial"/>
          <w:b/>
          <w:bCs/>
        </w:rPr>
      </w:pPr>
    </w:p>
    <w:p w14:paraId="180E2B1E" w14:textId="77777777" w:rsidR="001B23E8" w:rsidRDefault="001B23E8" w:rsidP="001B23E8">
      <w:pPr>
        <w:pStyle w:val="NormalWeb"/>
        <w:shd w:val="clear" w:color="auto" w:fill="FFFFFF" w:themeFill="background1"/>
        <w:spacing w:beforeAutospacing="0" w:afterAutospacing="0" w:line="240" w:lineRule="auto"/>
        <w:ind w:firstLine="0"/>
        <w:jc w:val="left"/>
        <w:rPr>
          <w:rFonts w:ascii="Arial" w:hAnsi="Arial" w:cs="Arial"/>
          <w:color w:val="auto"/>
          <w:sz w:val="24"/>
          <w:szCs w:val="24"/>
        </w:rPr>
      </w:pPr>
      <w:r w:rsidRPr="00600F0F"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Supplementary Figure 1</w:t>
      </w:r>
      <w:r w:rsidRPr="00600F0F">
        <w:rPr>
          <w:rFonts w:ascii="Arial" w:hAnsi="Arial" w:cs="Arial"/>
          <w:b/>
          <w:bCs/>
          <w:color w:val="auto"/>
          <w:sz w:val="24"/>
          <w:szCs w:val="24"/>
        </w:rPr>
        <w:t>.</w:t>
      </w:r>
      <w:r w:rsidRPr="00772AA0">
        <w:rPr>
          <w:rFonts w:ascii="Arial" w:hAnsi="Arial" w:cs="Arial"/>
          <w:color w:val="auto"/>
          <w:sz w:val="24"/>
          <w:szCs w:val="24"/>
        </w:rPr>
        <w:t xml:space="preserve"> Bivariate analyses of </w:t>
      </w:r>
      <w:r>
        <w:rPr>
          <w:rFonts w:ascii="Arial" w:hAnsi="Arial" w:cs="Arial"/>
          <w:color w:val="auto"/>
          <w:sz w:val="24"/>
          <w:szCs w:val="24"/>
        </w:rPr>
        <w:t>QFT</w:t>
      </w:r>
      <w:r w:rsidRPr="00772AA0">
        <w:rPr>
          <w:rFonts w:ascii="Arial" w:hAnsi="Arial" w:cs="Arial"/>
          <w:color w:val="auto"/>
          <w:sz w:val="24"/>
          <w:szCs w:val="24"/>
        </w:rPr>
        <w:t xml:space="preserve"> positivity and incarceration factors by prison</w:t>
      </w:r>
      <w:r>
        <w:rPr>
          <w:rFonts w:ascii="Arial" w:hAnsi="Arial" w:cs="Arial"/>
          <w:color w:val="auto"/>
          <w:sz w:val="24"/>
          <w:szCs w:val="24"/>
        </w:rPr>
        <w:t xml:space="preserve"> among all participants </w:t>
      </w:r>
      <w:r w:rsidRPr="002F22C6">
        <w:rPr>
          <w:rFonts w:ascii="Arial" w:hAnsi="Arial" w:cs="Arial"/>
          <w:color w:val="auto"/>
          <w:sz w:val="24"/>
          <w:szCs w:val="24"/>
        </w:rPr>
        <w:t>(N = 686)</w:t>
      </w:r>
    </w:p>
    <w:p w14:paraId="7298DB0A" w14:textId="77777777" w:rsidR="001B23E8" w:rsidRPr="00772AA0" w:rsidRDefault="001B23E8" w:rsidP="001B23E8">
      <w:pPr>
        <w:pStyle w:val="NormalWeb"/>
        <w:shd w:val="clear" w:color="auto" w:fill="FFFFFF" w:themeFill="background1"/>
        <w:spacing w:beforeAutospacing="0" w:afterAutospacing="0" w:line="240" w:lineRule="auto"/>
        <w:ind w:firstLine="0"/>
        <w:jc w:val="left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F2BBE7" wp14:editId="5D1F761E">
                <wp:simplePos x="0" y="0"/>
                <wp:positionH relativeFrom="column">
                  <wp:posOffset>-48260</wp:posOffset>
                </wp:positionH>
                <wp:positionV relativeFrom="paragraph">
                  <wp:posOffset>2114550</wp:posOffset>
                </wp:positionV>
                <wp:extent cx="914400" cy="266700"/>
                <wp:effectExtent l="0" t="0" r="0" b="0"/>
                <wp:wrapNone/>
                <wp:docPr id="16500505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2DC315" w14:textId="77777777" w:rsidR="001B23E8" w:rsidRPr="005379B2" w:rsidRDefault="001B23E8" w:rsidP="001B23E8">
                            <w:pPr>
                              <w:ind w:firstLine="0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379B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F2BBE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.8pt;margin-top:166.5pt;width:1in;height:21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" filled="f" stroked="f" strokeweight=".5pt">
                <v:textbox>
                  <w:txbxContent>
                    <w:p w14:paraId="4E2DC315" w14:textId="77777777" w:rsidR="001B23E8" w:rsidRPr="005379B2" w:rsidRDefault="001B23E8" w:rsidP="001B23E8">
                      <w:pPr>
                        <w:ind w:firstLine="0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5379B2"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0337A4" wp14:editId="657A40C7">
                <wp:simplePos x="0" y="0"/>
                <wp:positionH relativeFrom="column">
                  <wp:posOffset>-48895</wp:posOffset>
                </wp:positionH>
                <wp:positionV relativeFrom="paragraph">
                  <wp:posOffset>27256</wp:posOffset>
                </wp:positionV>
                <wp:extent cx="914400" cy="266700"/>
                <wp:effectExtent l="0" t="0" r="0" b="0"/>
                <wp:wrapNone/>
                <wp:docPr id="1667694471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BEF5FF" w14:textId="77777777" w:rsidR="001B23E8" w:rsidRPr="005379B2" w:rsidRDefault="001B23E8" w:rsidP="001B23E8">
                            <w:pPr>
                              <w:ind w:firstLine="0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379B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337A4" id="_x0000_s1027" type="#_x0000_t202" style="position:absolute;margin-left:-3.85pt;margin-top:2.15pt;width:1in;height:21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" filled="f" stroked="f" strokeweight=".5pt">
                <v:textbox>
                  <w:txbxContent>
                    <w:p w14:paraId="76BEF5FF" w14:textId="77777777" w:rsidR="001B23E8" w:rsidRPr="005379B2" w:rsidRDefault="001B23E8" w:rsidP="001B23E8">
                      <w:pPr>
                        <w:ind w:firstLine="0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5379B2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auto"/>
          <w:sz w:val="24"/>
          <w:szCs w:val="24"/>
        </w:rPr>
        <w:drawing>
          <wp:inline distT="0" distB="0" distL="0" distR="0" wp14:anchorId="1E1406F5" wp14:editId="015BB7BB">
            <wp:extent cx="5387926" cy="4310340"/>
            <wp:effectExtent l="0" t="0" r="0" b="0"/>
            <wp:docPr id="163598772" name="Picture 4" descr="A graph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98772" name="Picture 4" descr="A graph of different types of cell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660" cy="4331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7F0DD" w14:textId="77777777" w:rsidR="001B23E8" w:rsidRPr="007F3126" w:rsidRDefault="001B23E8" w:rsidP="001B23E8">
      <w:pPr>
        <w:shd w:val="clear" w:color="auto" w:fill="FFFFFF" w:themeFill="background1"/>
        <w:spacing w:line="240" w:lineRule="auto"/>
        <w:ind w:firstLine="0"/>
        <w:jc w:val="left"/>
        <w:rPr>
          <w:rFonts w:ascii="Arial" w:hAnsi="Arial" w:cs="Arial"/>
          <w:sz w:val="18"/>
          <w:szCs w:val="18"/>
        </w:rPr>
      </w:pPr>
      <w:r w:rsidRPr="007F3126">
        <w:rPr>
          <w:rFonts w:ascii="Arial" w:hAnsi="Arial" w:cs="Arial"/>
          <w:b/>
          <w:bCs/>
          <w:sz w:val="18"/>
          <w:szCs w:val="18"/>
        </w:rPr>
        <w:t>Panel A</w:t>
      </w:r>
      <w:r w:rsidRPr="007F3126">
        <w:rPr>
          <w:rFonts w:ascii="Arial" w:hAnsi="Arial" w:cs="Arial"/>
          <w:sz w:val="18"/>
          <w:szCs w:val="18"/>
        </w:rPr>
        <w:t xml:space="preserve"> - QFT positivity (</w:t>
      </w:r>
      <m:oMath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>≥</m:t>
        </m:r>
      </m:oMath>
      <w:r w:rsidRPr="007F3126">
        <w:rPr>
          <w:rFonts w:ascii="Arial" w:hAnsi="Arial" w:cs="Arial"/>
          <w:sz w:val="18"/>
          <w:szCs w:val="18"/>
        </w:rPr>
        <w:t xml:space="preserve">0.35 IU/mL) and incarceration duration by prison, modeled by GAM with logistic regression splines and shaded 95% CI. </w:t>
      </w:r>
    </w:p>
    <w:p w14:paraId="4A802D38" w14:textId="77777777" w:rsidR="001B23E8" w:rsidRPr="007F3126" w:rsidRDefault="001B23E8" w:rsidP="001B23E8">
      <w:pPr>
        <w:shd w:val="clear" w:color="auto" w:fill="FFFFFF" w:themeFill="background1"/>
        <w:spacing w:line="240" w:lineRule="auto"/>
        <w:ind w:firstLine="0"/>
        <w:jc w:val="left"/>
        <w:rPr>
          <w:rFonts w:ascii="Arial" w:hAnsi="Arial" w:cs="Arial"/>
          <w:sz w:val="18"/>
          <w:szCs w:val="18"/>
        </w:rPr>
      </w:pPr>
      <w:r w:rsidRPr="007F3126">
        <w:rPr>
          <w:rFonts w:ascii="Arial" w:hAnsi="Arial" w:cs="Arial"/>
          <w:b/>
          <w:bCs/>
          <w:sz w:val="18"/>
          <w:szCs w:val="18"/>
        </w:rPr>
        <w:t>Panel B</w:t>
      </w:r>
      <w:r w:rsidRPr="007F3126">
        <w:rPr>
          <w:rFonts w:ascii="Arial" w:hAnsi="Arial" w:cs="Arial"/>
          <w:sz w:val="18"/>
          <w:szCs w:val="18"/>
        </w:rPr>
        <w:t xml:space="preserve"> - QFT positivity (</w:t>
      </w:r>
      <m:oMath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>≥</m:t>
        </m:r>
      </m:oMath>
      <w:r w:rsidRPr="007F3126">
        <w:rPr>
          <w:rFonts w:ascii="Arial" w:hAnsi="Arial" w:cs="Arial"/>
          <w:sz w:val="18"/>
          <w:szCs w:val="18"/>
        </w:rPr>
        <w:t xml:space="preserve">0.35 IU/mL) and cell density index by prison, modeled by GAM with logistic regression splines and shaded 95% CI. </w:t>
      </w:r>
    </w:p>
    <w:p w14:paraId="32539C94" w14:textId="77777777" w:rsidR="001B23E8" w:rsidRPr="007F3126" w:rsidRDefault="001B23E8" w:rsidP="001B23E8">
      <w:pPr>
        <w:shd w:val="clear" w:color="auto" w:fill="FFFFFF" w:themeFill="background1"/>
        <w:spacing w:line="240" w:lineRule="auto"/>
        <w:ind w:firstLine="0"/>
        <w:jc w:val="left"/>
        <w:rPr>
          <w:rFonts w:ascii="Arial" w:hAnsi="Arial" w:cs="Arial"/>
          <w:sz w:val="18"/>
          <w:szCs w:val="18"/>
        </w:rPr>
      </w:pPr>
      <w:r w:rsidRPr="007F3126">
        <w:rPr>
          <w:rFonts w:ascii="Arial" w:hAnsi="Arial" w:cs="Arial"/>
          <w:sz w:val="18"/>
          <w:szCs w:val="18"/>
        </w:rPr>
        <w:t xml:space="preserve">Abbreviations: QFT, QuantiFERON; GAM, Generalized Additive Models; CI, Confidence Intervals. </w:t>
      </w:r>
    </w:p>
    <w:p w14:paraId="4D0D1A01" w14:textId="77777777" w:rsidR="00FC4228" w:rsidRDefault="00FC4228" w:rsidP="00C463AA">
      <w:pPr>
        <w:spacing w:line="240" w:lineRule="auto"/>
        <w:ind w:firstLine="0"/>
        <w:rPr>
          <w:rFonts w:ascii="Arial" w:hAnsi="Arial" w:cs="Arial"/>
          <w:b/>
          <w:bCs/>
        </w:rPr>
      </w:pPr>
    </w:p>
    <w:p w14:paraId="3DADFDB8" w14:textId="10A1C41D" w:rsidR="00FF032A" w:rsidRPr="00396543" w:rsidRDefault="00FF032A" w:rsidP="00C463AA">
      <w:pPr>
        <w:spacing w:line="240" w:lineRule="auto"/>
        <w:ind w:firstLine="0"/>
        <w:rPr>
          <w:rFonts w:ascii="Arial" w:eastAsia="Times New Roman" w:hAnsi="Arial" w:cs="Arial"/>
          <w:b/>
        </w:rPr>
      </w:pPr>
      <w:r w:rsidRPr="00772AA0">
        <w:rPr>
          <w:rFonts w:ascii="Arial" w:hAnsi="Arial" w:cs="Arial"/>
          <w:b/>
          <w:bCs/>
        </w:rPr>
        <w:t xml:space="preserve">Supplementary Table 1. </w:t>
      </w:r>
      <w:r w:rsidRPr="00772AA0">
        <w:rPr>
          <w:rFonts w:ascii="Arial" w:hAnsi="Arial" w:cs="Arial"/>
        </w:rPr>
        <w:t xml:space="preserve">Sensitivity analyses for QFT positivity </w:t>
      </w:r>
      <w:r w:rsidR="001E3B3A">
        <w:rPr>
          <w:rFonts w:ascii="Arial" w:hAnsi="Arial" w:cs="Arial"/>
        </w:rPr>
        <w:t>evaluating effect of tuberculosis</w:t>
      </w:r>
      <w:r w:rsidRPr="00772AA0">
        <w:rPr>
          <w:rFonts w:ascii="Arial" w:hAnsi="Arial" w:cs="Arial"/>
        </w:rPr>
        <w:t xml:space="preserve"> exposure type among </w:t>
      </w:r>
      <w:r w:rsidR="001E3B3A">
        <w:rPr>
          <w:rFonts w:ascii="Arial" w:hAnsi="Arial" w:cs="Arial"/>
        </w:rPr>
        <w:t>individuals</w:t>
      </w:r>
      <w:r w:rsidRPr="00772AA0">
        <w:rPr>
          <w:rFonts w:ascii="Arial" w:hAnsi="Arial" w:cs="Arial"/>
        </w:rPr>
        <w:t xml:space="preserve"> with no previous incarceration (N = 686)</w:t>
      </w:r>
    </w:p>
    <w:tbl>
      <w:tblPr>
        <w:tblStyle w:val="Tabelacomgrade"/>
        <w:tblW w:w="5996" w:type="pct"/>
        <w:tblLayout w:type="fixed"/>
        <w:tblLook w:val="04A0" w:firstRow="1" w:lastRow="0" w:firstColumn="1" w:lastColumn="0" w:noHBand="0" w:noVBand="1"/>
      </w:tblPr>
      <w:tblGrid>
        <w:gridCol w:w="3151"/>
        <w:gridCol w:w="718"/>
        <w:gridCol w:w="900"/>
        <w:gridCol w:w="420"/>
        <w:gridCol w:w="212"/>
        <w:gridCol w:w="900"/>
        <w:gridCol w:w="268"/>
        <w:gridCol w:w="634"/>
        <w:gridCol w:w="418"/>
        <w:gridCol w:w="197"/>
        <w:gridCol w:w="565"/>
        <w:gridCol w:w="162"/>
        <w:gridCol w:w="35"/>
        <w:gridCol w:w="729"/>
        <w:gridCol w:w="15"/>
        <w:gridCol w:w="1010"/>
        <w:gridCol w:w="236"/>
        <w:gridCol w:w="247"/>
      </w:tblGrid>
      <w:tr w:rsidR="00CB08C2" w:rsidRPr="00772AA0" w14:paraId="44BD28B6" w14:textId="77777777" w:rsidTr="00CB08C2">
        <w:trPr>
          <w:gridAfter w:val="3"/>
          <w:wAfter w:w="690" w:type="pct"/>
          <w:trHeight w:val="73"/>
        </w:trPr>
        <w:tc>
          <w:tcPr>
            <w:tcW w:w="1457" w:type="pct"/>
            <w:vMerge w:val="restart"/>
            <w:tcBorders>
              <w:left w:val="nil"/>
              <w:right w:val="nil"/>
            </w:tcBorders>
            <w:vAlign w:val="center"/>
          </w:tcPr>
          <w:p w14:paraId="56EB45DF" w14:textId="77777777" w:rsidR="00FF032A" w:rsidRPr="00CB08C2" w:rsidRDefault="00FF032A" w:rsidP="001E3B3A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Predictor</w:t>
            </w:r>
          </w:p>
        </w:tc>
        <w:tc>
          <w:tcPr>
            <w:tcW w:w="1456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AE46789" w14:textId="77777777" w:rsidR="00FF032A" w:rsidRPr="00CB08C2" w:rsidRDefault="00FF032A" w:rsidP="001C0CA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B08C2">
              <w:rPr>
                <w:b/>
                <w:bCs/>
                <w:sz w:val="18"/>
                <w:szCs w:val="18"/>
              </w:rPr>
              <w:t>QFT &gt; 0.70 IU/mL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</w:tcPr>
          <w:p w14:paraId="4764BF59" w14:textId="77777777" w:rsidR="00FF032A" w:rsidRPr="00CB08C2" w:rsidRDefault="00FF032A" w:rsidP="001C0CA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D853B" w14:textId="77777777" w:rsidR="00FF032A" w:rsidRPr="00CB08C2" w:rsidRDefault="00FF032A" w:rsidP="001C0CA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B08C2">
              <w:rPr>
                <w:b/>
                <w:bCs/>
                <w:sz w:val="18"/>
                <w:szCs w:val="18"/>
              </w:rPr>
              <w:t>QFT &gt; 4.0 IU/mL</w:t>
            </w:r>
          </w:p>
        </w:tc>
      </w:tr>
      <w:tr w:rsidR="00CB08C2" w:rsidRPr="00772AA0" w14:paraId="36B8C0BE" w14:textId="77777777" w:rsidTr="00CB08C2">
        <w:trPr>
          <w:gridAfter w:val="4"/>
          <w:wAfter w:w="697" w:type="pct"/>
        </w:trPr>
        <w:tc>
          <w:tcPr>
            <w:tcW w:w="1457" w:type="pct"/>
            <w:vMerge/>
            <w:tcBorders>
              <w:left w:val="nil"/>
              <w:right w:val="nil"/>
            </w:tcBorders>
          </w:tcPr>
          <w:p w14:paraId="27CFA6C2" w14:textId="77777777" w:rsidR="00FF032A" w:rsidRPr="00CB08C2" w:rsidRDefault="00FF032A" w:rsidP="00DB7B9C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D35BE" w14:textId="7F67E248" w:rsidR="00FF032A" w:rsidRPr="00CB08C2" w:rsidRDefault="001E3B3A" w:rsidP="001E3B3A">
            <w:pPr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CB08C2">
              <w:rPr>
                <w:sz w:val="18"/>
                <w:szCs w:val="18"/>
              </w:rPr>
              <w:t>a</w:t>
            </w:r>
            <w:r w:rsidR="00FF032A" w:rsidRPr="00CB08C2">
              <w:rPr>
                <w:sz w:val="18"/>
                <w:szCs w:val="18"/>
              </w:rPr>
              <w:t>OR</w:t>
            </w:r>
            <w:proofErr w:type="spellEnd"/>
          </w:p>
        </w:tc>
        <w:tc>
          <w:tcPr>
            <w:tcW w:w="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3AEFD" w14:textId="79B43833" w:rsidR="00FF032A" w:rsidRPr="00CB08C2" w:rsidRDefault="00FF032A" w:rsidP="00AB56E6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 xml:space="preserve">95% </w:t>
            </w:r>
            <w:proofErr w:type="spellStart"/>
            <w:r w:rsidRPr="00CB08C2">
              <w:rPr>
                <w:sz w:val="18"/>
                <w:szCs w:val="18"/>
              </w:rPr>
              <w:t>C</w:t>
            </w:r>
            <w:r w:rsidR="001E3B3A" w:rsidRPr="00CB08C2">
              <w:rPr>
                <w:sz w:val="18"/>
                <w:szCs w:val="18"/>
              </w:rPr>
              <w:t>r</w:t>
            </w:r>
            <w:r w:rsidRPr="00CB08C2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CE825" w14:textId="3E28F448" w:rsidR="00FF032A" w:rsidRPr="00CB08C2" w:rsidRDefault="001E3B3A" w:rsidP="001E3B3A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i/>
                <w:iCs/>
                <w:sz w:val="18"/>
                <w:szCs w:val="18"/>
              </w:rPr>
              <w:t xml:space="preserve">P </w:t>
            </w:r>
            <w:r w:rsidR="00FF032A" w:rsidRPr="00CB08C2">
              <w:rPr>
                <w:sz w:val="18"/>
                <w:szCs w:val="18"/>
              </w:rPr>
              <w:t>value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28AD0" w14:textId="77777777" w:rsidR="00FF032A" w:rsidRPr="00CB08C2" w:rsidRDefault="00FF032A" w:rsidP="001E3B3A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43052" w14:textId="2BFF3C2C" w:rsidR="00FF032A" w:rsidRPr="00CB08C2" w:rsidRDefault="001E3B3A" w:rsidP="001E3B3A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CB08C2">
              <w:rPr>
                <w:sz w:val="18"/>
                <w:szCs w:val="18"/>
              </w:rPr>
              <w:t>a</w:t>
            </w:r>
            <w:r w:rsidR="00FF032A" w:rsidRPr="00CB08C2">
              <w:rPr>
                <w:sz w:val="18"/>
                <w:szCs w:val="18"/>
              </w:rPr>
              <w:t>OR</w:t>
            </w:r>
            <w:proofErr w:type="spellEnd"/>
          </w:p>
        </w:tc>
        <w:tc>
          <w:tcPr>
            <w:tcW w:w="5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E7CB4" w14:textId="11DD0307" w:rsidR="00FF032A" w:rsidRPr="00CB08C2" w:rsidRDefault="00FF032A" w:rsidP="001E3B3A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 xml:space="preserve">95% </w:t>
            </w:r>
            <w:proofErr w:type="spellStart"/>
            <w:r w:rsidRPr="00CB08C2">
              <w:rPr>
                <w:sz w:val="18"/>
                <w:szCs w:val="18"/>
              </w:rPr>
              <w:t>C</w:t>
            </w:r>
            <w:r w:rsidR="001E3B3A" w:rsidRPr="00CB08C2">
              <w:rPr>
                <w:sz w:val="18"/>
                <w:szCs w:val="18"/>
              </w:rPr>
              <w:t>r</w:t>
            </w:r>
            <w:r w:rsidRPr="00CB08C2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4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2C0BC" w14:textId="13930DC4" w:rsidR="00FF032A" w:rsidRPr="00CB08C2" w:rsidRDefault="001E3B3A" w:rsidP="001E3B3A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CB08C2">
              <w:rPr>
                <w:i/>
                <w:iCs/>
                <w:sz w:val="18"/>
                <w:szCs w:val="18"/>
              </w:rPr>
              <w:t xml:space="preserve">P </w:t>
            </w:r>
            <w:r w:rsidRPr="00CB08C2">
              <w:rPr>
                <w:sz w:val="18"/>
                <w:szCs w:val="18"/>
              </w:rPr>
              <w:t>value</w:t>
            </w:r>
          </w:p>
        </w:tc>
      </w:tr>
      <w:tr w:rsidR="00CB08C2" w:rsidRPr="00772AA0" w14:paraId="18CD6A9C" w14:textId="77777777" w:rsidTr="00CB08C2">
        <w:tc>
          <w:tcPr>
            <w:tcW w:w="17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2D3A" w14:textId="78433554" w:rsidR="00503517" w:rsidRPr="00CB08C2" w:rsidRDefault="00503517" w:rsidP="00503517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Type of TB exposur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7F6E3AF" w14:textId="77777777" w:rsidR="00503517" w:rsidRPr="00CB08C2" w:rsidRDefault="00503517" w:rsidP="00AB56E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658993B4" w14:textId="77777777" w:rsidR="00503517" w:rsidRPr="00CB08C2" w:rsidRDefault="00503517" w:rsidP="00AB56E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3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F44624" w14:textId="77777777" w:rsidR="00503517" w:rsidRPr="00CB08C2" w:rsidRDefault="00503517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B33C68B" w14:textId="77777777" w:rsidR="00503517" w:rsidRPr="00CB08C2" w:rsidRDefault="00503517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44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5498D0" w14:textId="77777777" w:rsidR="00503517" w:rsidRPr="00CB08C2" w:rsidRDefault="00503517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8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7746FF" w14:textId="77777777" w:rsidR="00503517" w:rsidRPr="00CB08C2" w:rsidRDefault="00503517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6EEB599C" w14:textId="77777777" w:rsidR="00503517" w:rsidRPr="00772AA0" w:rsidRDefault="00503517" w:rsidP="00DB7B9C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5D99F9F" w14:textId="77777777" w:rsidR="00503517" w:rsidRPr="00772AA0" w:rsidRDefault="00503517" w:rsidP="00DB7B9C">
            <w:pPr>
              <w:ind w:firstLine="0"/>
              <w:rPr>
                <w:sz w:val="22"/>
                <w:szCs w:val="22"/>
              </w:rPr>
            </w:pPr>
          </w:p>
        </w:tc>
      </w:tr>
      <w:tr w:rsidR="00CB08C2" w:rsidRPr="00772AA0" w14:paraId="62323EFA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24B7D9D7" w14:textId="5AB3EDF7" w:rsidR="004B13C1" w:rsidRPr="00CB08C2" w:rsidRDefault="004B13C1" w:rsidP="004B13C1">
            <w:pPr>
              <w:ind w:firstLine="429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Symptomatic vs. Unexpose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C2CD783" w14:textId="74CD1B03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847851" w:rsidRPr="00CB08C2">
              <w:rPr>
                <w:sz w:val="18"/>
                <w:szCs w:val="18"/>
              </w:rPr>
              <w:t>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F547E3B" w14:textId="06A87768" w:rsidR="004B13C1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22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B5569" w14:textId="29799701" w:rsidR="004B13C1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3.</w:t>
            </w:r>
            <w:r w:rsidR="009424DE" w:rsidRPr="00CB08C2">
              <w:rPr>
                <w:sz w:val="18"/>
                <w:szCs w:val="18"/>
              </w:rPr>
              <w:t>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188448F" w14:textId="08AB8536" w:rsidR="004B13C1" w:rsidRPr="00CB08C2" w:rsidRDefault="0084785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3BAEA42" w14:textId="77777777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34B9A451" w14:textId="38A2C387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3.3</w:t>
            </w:r>
            <w:r w:rsidR="00344F81" w:rsidRPr="00CB08C2">
              <w:rPr>
                <w:sz w:val="18"/>
                <w:szCs w:val="18"/>
              </w:rPr>
              <w:t>5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1960F" w14:textId="573AB118" w:rsidR="004B13C1" w:rsidRPr="00CB08C2" w:rsidRDefault="004B13C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5</w:t>
            </w:r>
            <w:r w:rsidR="00FC795F" w:rsidRPr="00CB08C2">
              <w:rPr>
                <w:sz w:val="18"/>
                <w:szCs w:val="18"/>
              </w:rPr>
              <w:t>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6A718" w14:textId="5733D46E" w:rsidR="004B13C1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7.</w:t>
            </w:r>
            <w:r w:rsidR="00344F81" w:rsidRPr="00CB08C2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54845" w14:textId="77777777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2</w:t>
            </w:r>
          </w:p>
        </w:tc>
      </w:tr>
      <w:tr w:rsidR="00CB08C2" w:rsidRPr="00772AA0" w14:paraId="1BC556F5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CA6FAB3" w14:textId="43015413" w:rsidR="004B13C1" w:rsidRPr="00CB08C2" w:rsidRDefault="004B13C1" w:rsidP="004B13C1">
            <w:pPr>
              <w:ind w:firstLine="429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Asymptomatic vs. Unexpose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CEC84DC" w14:textId="7A695740" w:rsidR="004B13C1" w:rsidRPr="00CB08C2" w:rsidRDefault="0084785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6</w:t>
            </w:r>
            <w:r w:rsidR="009424DE" w:rsidRPr="00CB08C2">
              <w:rPr>
                <w:sz w:val="18"/>
                <w:szCs w:val="18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8B1D1F9" w14:textId="3645238B" w:rsidR="004B13C1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</w:t>
            </w:r>
            <w:r w:rsidR="009424DE" w:rsidRPr="00CB08C2">
              <w:rPr>
                <w:sz w:val="18"/>
                <w:szCs w:val="18"/>
              </w:rPr>
              <w:t>9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12694" w14:textId="1571578D" w:rsidR="004B13C1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</w:t>
            </w:r>
            <w:r w:rsidR="009424DE" w:rsidRPr="00CB08C2">
              <w:rPr>
                <w:sz w:val="18"/>
                <w:szCs w:val="18"/>
              </w:rPr>
              <w:t>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AC1F5E6" w14:textId="38387DB6" w:rsidR="004B13C1" w:rsidRPr="00CB08C2" w:rsidRDefault="0084785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</w:t>
            </w:r>
            <w:r w:rsidR="009424DE" w:rsidRPr="00CB08C2">
              <w:rPr>
                <w:sz w:val="18"/>
                <w:szCs w:val="18"/>
              </w:rPr>
              <w:t>1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E03553E" w14:textId="77777777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0E9F973" w14:textId="73DB96EF" w:rsidR="004B13C1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3.0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38705" w14:textId="6A3B7F83" w:rsidR="004B13C1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4</w:t>
            </w:r>
            <w:r w:rsidR="00344F81" w:rsidRPr="00CB08C2">
              <w:rPr>
                <w:sz w:val="18"/>
                <w:szCs w:val="18"/>
              </w:rPr>
              <w:t>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FA747" w14:textId="0797C0F9" w:rsidR="004B13C1" w:rsidRPr="00CB08C2" w:rsidRDefault="004B13C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6.</w:t>
            </w:r>
            <w:r w:rsidR="00344F81" w:rsidRPr="00CB08C2">
              <w:rPr>
                <w:sz w:val="18"/>
                <w:szCs w:val="18"/>
              </w:rPr>
              <w:t>3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12E2E" w14:textId="63D2D803" w:rsidR="004B13C1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</w:t>
            </w:r>
            <w:r w:rsidR="00344F81" w:rsidRPr="00CB08C2">
              <w:rPr>
                <w:sz w:val="18"/>
                <w:szCs w:val="18"/>
              </w:rPr>
              <w:t>4</w:t>
            </w:r>
          </w:p>
        </w:tc>
      </w:tr>
      <w:tr w:rsidR="00CB08C2" w:rsidRPr="00772AA0" w14:paraId="576B56D4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1A52FF53" w14:textId="25032E5A" w:rsidR="004B13C1" w:rsidRPr="00CB08C2" w:rsidRDefault="004B13C1" w:rsidP="004B13C1">
            <w:pPr>
              <w:ind w:firstLine="429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Symptomatic vs. Asymptomat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D19C4FA" w14:textId="2AB5D6D7" w:rsidR="004B13C1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1</w:t>
            </w:r>
            <w:r w:rsidR="00A73DC6" w:rsidRPr="00CB08C2">
              <w:rPr>
                <w:sz w:val="18"/>
                <w:szCs w:val="18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0A6A301" w14:textId="1CFFB13A" w:rsidR="004B13C1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</w:t>
            </w:r>
            <w:r w:rsidR="00A73DC6" w:rsidRPr="00CB08C2">
              <w:rPr>
                <w:sz w:val="18"/>
                <w:szCs w:val="18"/>
              </w:rPr>
              <w:t>69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844B0" w14:textId="39FCE4B6" w:rsidR="004B13C1" w:rsidRPr="00CB08C2" w:rsidRDefault="00A73DC6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5000048" w14:textId="35DEE832" w:rsidR="004B13C1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</w:t>
            </w:r>
            <w:r w:rsidR="00A73DC6" w:rsidRPr="00CB08C2">
              <w:rPr>
                <w:sz w:val="18"/>
                <w:szCs w:val="18"/>
              </w:rPr>
              <w:t>55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C17BD05" w14:textId="77777777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5BB541D" w14:textId="437E83FB" w:rsidR="004B13C1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1</w:t>
            </w:r>
            <w:r w:rsidR="00A73DC6" w:rsidRPr="00CB08C2">
              <w:rPr>
                <w:sz w:val="18"/>
                <w:szCs w:val="18"/>
              </w:rPr>
              <w:t>3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6BA92" w14:textId="679A0867" w:rsidR="004B13C1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5</w:t>
            </w:r>
            <w:r w:rsidR="00A73DC6" w:rsidRPr="00CB08C2">
              <w:rPr>
                <w:sz w:val="18"/>
                <w:szCs w:val="18"/>
              </w:rPr>
              <w:t>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4B4E" w14:textId="1B41378E" w:rsidR="004B13C1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</w:t>
            </w:r>
            <w:r w:rsidR="00A73DC6" w:rsidRPr="00CB08C2">
              <w:rPr>
                <w:sz w:val="18"/>
                <w:szCs w:val="18"/>
              </w:rPr>
              <w:t>3</w:t>
            </w:r>
            <w:r w:rsidRPr="00CB08C2">
              <w:rPr>
                <w:sz w:val="18"/>
                <w:szCs w:val="18"/>
              </w:rPr>
              <w:t>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5C820" w14:textId="2FFCF7C9" w:rsidR="004B13C1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7</w:t>
            </w:r>
            <w:r w:rsidR="00A73DC6" w:rsidRPr="00CB08C2">
              <w:rPr>
                <w:sz w:val="18"/>
                <w:szCs w:val="18"/>
              </w:rPr>
              <w:t>29</w:t>
            </w:r>
          </w:p>
        </w:tc>
      </w:tr>
      <w:tr w:rsidR="00CB08C2" w:rsidRPr="00772AA0" w14:paraId="3D5692EE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7CA5A9FA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Ag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A76C5C4" w14:textId="0653EEDC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</w:t>
            </w:r>
            <w:r w:rsidR="00847851" w:rsidRPr="00CB08C2">
              <w:rPr>
                <w:sz w:val="18"/>
                <w:szCs w:val="18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98DEA69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9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6A1E1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05CDF26" w14:textId="16BAB283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</w:t>
            </w:r>
            <w:r w:rsidR="00847851" w:rsidRPr="00CB08C2">
              <w:rPr>
                <w:sz w:val="18"/>
                <w:szCs w:val="18"/>
              </w:rPr>
              <w:t>5</w:t>
            </w:r>
            <w:r w:rsidR="00006DD9" w:rsidRPr="00CB08C2">
              <w:rPr>
                <w:sz w:val="18"/>
                <w:szCs w:val="18"/>
              </w:rPr>
              <w:t>3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5E9874D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2AF86E4A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BD424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9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638F4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3B43E" w14:textId="135F12ED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</w:t>
            </w:r>
            <w:r w:rsidR="00FC795F" w:rsidRPr="00CB08C2">
              <w:rPr>
                <w:sz w:val="18"/>
                <w:szCs w:val="18"/>
              </w:rPr>
              <w:t>2</w:t>
            </w:r>
            <w:r w:rsidR="00344F81" w:rsidRPr="00CB08C2">
              <w:rPr>
                <w:sz w:val="18"/>
                <w:szCs w:val="18"/>
              </w:rPr>
              <w:t>86</w:t>
            </w:r>
          </w:p>
        </w:tc>
      </w:tr>
      <w:tr w:rsidR="00CB08C2" w:rsidRPr="00772AA0" w14:paraId="6701E5AC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3D4F7739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Priso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C9D997A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15BA02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DACA8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F2558E9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6D0BF1B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01404E32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49069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4C11F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1915A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CB08C2" w:rsidRPr="00772AA0" w14:paraId="10CB3ED1" w14:textId="77777777" w:rsidTr="00CB08C2">
        <w:trPr>
          <w:gridAfter w:val="3"/>
          <w:wAfter w:w="690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4ED4F3FA" w14:textId="2D18701F" w:rsidR="004B13C1" w:rsidRPr="00CB08C2" w:rsidRDefault="004B13C1" w:rsidP="004B13C1">
            <w:pPr>
              <w:ind w:firstLine="429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A</w:t>
            </w:r>
          </w:p>
        </w:tc>
        <w:tc>
          <w:tcPr>
            <w:tcW w:w="145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990C89" w14:textId="20889D96" w:rsidR="004B13C1" w:rsidRPr="00CB08C2" w:rsidRDefault="004B13C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Referenc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D82DB0F" w14:textId="77777777" w:rsidR="004B13C1" w:rsidRPr="00CB08C2" w:rsidRDefault="004B13C1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97EF7B" w14:textId="551F5874" w:rsidR="004B13C1" w:rsidRPr="00CB08C2" w:rsidRDefault="004B13C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Reference</w:t>
            </w:r>
          </w:p>
        </w:tc>
      </w:tr>
      <w:tr w:rsidR="00CB08C2" w:rsidRPr="00772AA0" w14:paraId="2008CE3F" w14:textId="77777777" w:rsidTr="00CB08C2">
        <w:trPr>
          <w:gridAfter w:val="4"/>
          <w:wAfter w:w="697" w:type="pct"/>
          <w:trHeight w:val="144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60359870" w14:textId="7ADF8089" w:rsidR="00FF032A" w:rsidRPr="00CB08C2" w:rsidRDefault="004B13C1" w:rsidP="004B13C1">
            <w:pPr>
              <w:ind w:firstLine="429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325E997" w14:textId="4FC44F4B" w:rsidR="00FF032A" w:rsidRPr="00CB08C2" w:rsidRDefault="0084785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07F04B8" w14:textId="4165BE94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</w:t>
            </w:r>
            <w:r w:rsidR="00847851" w:rsidRPr="00CB08C2">
              <w:rPr>
                <w:sz w:val="18"/>
                <w:szCs w:val="18"/>
              </w:rPr>
              <w:t>3</w:t>
            </w:r>
            <w:r w:rsidR="00775732" w:rsidRPr="00CB08C2">
              <w:rPr>
                <w:sz w:val="18"/>
                <w:szCs w:val="18"/>
              </w:rPr>
              <w:t>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4EFE6" w14:textId="774CFB3F" w:rsidR="00FF032A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8</w:t>
            </w:r>
            <w:r w:rsidR="00775732" w:rsidRPr="00CB08C2">
              <w:rPr>
                <w:sz w:val="18"/>
                <w:szCs w:val="18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0D40800" w14:textId="5F4F84AA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</w:t>
            </w:r>
            <w:r w:rsidR="00775732" w:rsidRPr="00CB08C2">
              <w:rPr>
                <w:sz w:val="18"/>
                <w:szCs w:val="18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1439960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795FEC9C" w14:textId="08A15370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2</w:t>
            </w:r>
            <w:r w:rsidR="00344F81" w:rsidRPr="00CB08C2">
              <w:rPr>
                <w:sz w:val="18"/>
                <w:szCs w:val="18"/>
              </w:rPr>
              <w:t>8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52830" w14:textId="599FE234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1</w:t>
            </w:r>
            <w:r w:rsidR="00FC795F" w:rsidRPr="00CB08C2">
              <w:rPr>
                <w:sz w:val="18"/>
                <w:szCs w:val="18"/>
              </w:rPr>
              <w:t>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39BAC" w14:textId="300AB5D2" w:rsidR="00FF032A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6</w:t>
            </w:r>
            <w:r w:rsidR="00344F81" w:rsidRPr="00CB08C2">
              <w:rPr>
                <w:sz w:val="18"/>
                <w:szCs w:val="18"/>
              </w:rPr>
              <w:t>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7CE0F" w14:textId="25EE13BB" w:rsidR="00FF032A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</w:t>
            </w:r>
            <w:r w:rsidR="00344F81" w:rsidRPr="00CB08C2">
              <w:rPr>
                <w:sz w:val="18"/>
                <w:szCs w:val="18"/>
              </w:rPr>
              <w:t>1</w:t>
            </w:r>
          </w:p>
        </w:tc>
      </w:tr>
      <w:tr w:rsidR="00CB08C2" w:rsidRPr="00772AA0" w14:paraId="5DE7B558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0CDD1497" w14:textId="69C20015" w:rsidR="00FF032A" w:rsidRPr="00CB08C2" w:rsidRDefault="004B13C1" w:rsidP="004B13C1">
            <w:pPr>
              <w:ind w:firstLine="429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86BA632" w14:textId="5EF4D144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</w:t>
            </w:r>
            <w:r w:rsidR="00847851" w:rsidRPr="00CB08C2">
              <w:rPr>
                <w:sz w:val="18"/>
                <w:szCs w:val="18"/>
              </w:rPr>
              <w:t>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4D38E9F" w14:textId="3977A9A0" w:rsidR="00FF032A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3</w:t>
            </w:r>
            <w:r w:rsidR="00775732" w:rsidRPr="00CB08C2">
              <w:rPr>
                <w:sz w:val="18"/>
                <w:szCs w:val="18"/>
              </w:rPr>
              <w:t>4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36E62" w14:textId="3EB33DE9" w:rsidR="00FF032A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3</w:t>
            </w:r>
            <w:r w:rsidR="00775732" w:rsidRPr="00CB08C2">
              <w:rPr>
                <w:sz w:val="18"/>
                <w:szCs w:val="18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B7E92EC" w14:textId="7D5AE4DD" w:rsidR="00FF032A" w:rsidRPr="00CB08C2" w:rsidRDefault="0084785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2</w:t>
            </w:r>
            <w:r w:rsidR="00775732" w:rsidRPr="00CB08C2">
              <w:rPr>
                <w:sz w:val="18"/>
                <w:szCs w:val="18"/>
              </w:rPr>
              <w:t>3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1D7422C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4A12750A" w14:textId="230AEE98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7</w:t>
            </w:r>
            <w:r w:rsidR="006B0005" w:rsidRPr="00CB08C2">
              <w:rPr>
                <w:sz w:val="18"/>
                <w:szCs w:val="18"/>
              </w:rPr>
              <w:t>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0DF6B" w14:textId="1D01C834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</w:t>
            </w:r>
            <w:r w:rsidR="00FC795F" w:rsidRPr="00CB08C2">
              <w:rPr>
                <w:sz w:val="18"/>
                <w:szCs w:val="18"/>
              </w:rPr>
              <w:t>2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7DD18" w14:textId="646B9793" w:rsidR="00FF032A" w:rsidRPr="00CB08C2" w:rsidRDefault="006B0005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9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9B7AA" w14:textId="0EA2BF64" w:rsidR="00FF032A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5</w:t>
            </w:r>
            <w:r w:rsidR="006B0005" w:rsidRPr="00CB08C2">
              <w:rPr>
                <w:sz w:val="18"/>
                <w:szCs w:val="18"/>
              </w:rPr>
              <w:t>72</w:t>
            </w:r>
          </w:p>
        </w:tc>
      </w:tr>
      <w:tr w:rsidR="00CB08C2" w:rsidRPr="00772AA0" w14:paraId="261D2E8C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</w:tcPr>
          <w:p w14:paraId="1D24E0D7" w14:textId="75B0DA86" w:rsidR="00FF032A" w:rsidRPr="00CB08C2" w:rsidRDefault="00CA3395" w:rsidP="00DB7B9C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Cell density (persons per m</w:t>
            </w:r>
            <w:r w:rsidRPr="00CB08C2">
              <w:rPr>
                <w:sz w:val="18"/>
                <w:szCs w:val="18"/>
                <w:vertAlign w:val="superscript"/>
              </w:rPr>
              <w:t>2</w:t>
            </w:r>
            <w:r w:rsidRPr="00CB08C2">
              <w:rPr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AD252DA" w14:textId="149522C4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847851" w:rsidRPr="00CB08C2">
              <w:rPr>
                <w:sz w:val="18"/>
                <w:szCs w:val="18"/>
              </w:rPr>
              <w:t>5</w:t>
            </w:r>
            <w:r w:rsidR="00006DD9" w:rsidRPr="00CB08C2">
              <w:rPr>
                <w:sz w:val="18"/>
                <w:szCs w:val="18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1C13841" w14:textId="38637EF6" w:rsidR="00FF032A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9</w:t>
            </w:r>
            <w:r w:rsidR="00006DD9" w:rsidRPr="00CB08C2">
              <w:rPr>
                <w:sz w:val="18"/>
                <w:szCs w:val="18"/>
              </w:rPr>
              <w:t>6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80542" w14:textId="5C0A8153" w:rsidR="00FF032A" w:rsidRPr="00CB08C2" w:rsidRDefault="00847851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</w:t>
            </w:r>
            <w:r w:rsidR="00006DD9" w:rsidRPr="00CB08C2">
              <w:rPr>
                <w:sz w:val="18"/>
                <w:szCs w:val="18"/>
              </w:rPr>
              <w:t>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F0E812D" w14:textId="1A1044D1" w:rsidR="00FF032A" w:rsidRPr="00CB08C2" w:rsidRDefault="00847851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</w:t>
            </w:r>
            <w:r w:rsidR="00006DD9" w:rsidRPr="00CB08C2">
              <w:rPr>
                <w:sz w:val="18"/>
                <w:szCs w:val="18"/>
              </w:rPr>
              <w:t>7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A7E9122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</w:tcPr>
          <w:p w14:paraId="1492B3E0" w14:textId="03EE5F15" w:rsidR="00FF032A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87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B48C7" w14:textId="2DD482A2" w:rsidR="00FF032A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4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3E12B" w14:textId="7D2CBC78" w:rsidR="00FF032A" w:rsidRPr="00CB08C2" w:rsidRDefault="00FC795F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7</w:t>
            </w:r>
            <w:r w:rsidR="006B0005" w:rsidRPr="00CB08C2">
              <w:rPr>
                <w:sz w:val="18"/>
                <w:szCs w:val="18"/>
              </w:rPr>
              <w:t>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21785" w14:textId="384750CA" w:rsidR="00FF032A" w:rsidRPr="00CB08C2" w:rsidRDefault="00FC795F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69</w:t>
            </w:r>
            <w:r w:rsidR="006B0005" w:rsidRPr="00CB08C2">
              <w:rPr>
                <w:sz w:val="18"/>
                <w:szCs w:val="18"/>
              </w:rPr>
              <w:t>6</w:t>
            </w:r>
          </w:p>
        </w:tc>
      </w:tr>
      <w:tr w:rsidR="00CB08C2" w:rsidRPr="00772AA0" w14:paraId="5E78A85B" w14:textId="77777777" w:rsidTr="00CB08C2">
        <w:trPr>
          <w:gridAfter w:val="4"/>
          <w:wAfter w:w="697" w:type="pct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F738C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Months incarcerat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08EA9" w14:textId="724AF8A4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847851" w:rsidRPr="00CB08C2">
              <w:rPr>
                <w:sz w:val="18"/>
                <w:szCs w:val="18"/>
              </w:rPr>
              <w:t>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CA34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2FA72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E9AD1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&lt;.00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60EA1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C1401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811DB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1A779" w14:textId="77777777" w:rsidR="00FF032A" w:rsidRPr="00CB08C2" w:rsidRDefault="00FF032A" w:rsidP="00AB56E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2872D" w14:textId="77777777" w:rsidR="00FF032A" w:rsidRPr="00CB08C2" w:rsidRDefault="00FF032A" w:rsidP="004B13C1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&lt;.001</w:t>
            </w:r>
          </w:p>
        </w:tc>
      </w:tr>
    </w:tbl>
    <w:p w14:paraId="016DEED7" w14:textId="4BB02C28" w:rsidR="001E3B3A" w:rsidRPr="00CB08C2" w:rsidRDefault="001E3B3A" w:rsidP="001E3B3A">
      <w:pPr>
        <w:spacing w:line="240" w:lineRule="auto"/>
        <w:ind w:firstLine="0"/>
        <w:jc w:val="left"/>
        <w:rPr>
          <w:rFonts w:ascii="Arial" w:hAnsi="Arial" w:cs="Arial"/>
          <w:sz w:val="18"/>
          <w:szCs w:val="18"/>
          <w:lang w:val="pt-BR"/>
        </w:rPr>
      </w:pP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Abbreviations</w:t>
      </w:r>
      <w:proofErr w:type="spellEnd"/>
      <w:r w:rsidRPr="00CB08C2">
        <w:rPr>
          <w:rFonts w:ascii="Arial" w:hAnsi="Arial" w:cs="Arial"/>
          <w:sz w:val="18"/>
          <w:szCs w:val="18"/>
          <w:lang w:val="pt-BR"/>
        </w:rPr>
        <w:t xml:space="preserve">: </w:t>
      </w:r>
      <w:r w:rsidR="00FD5F1D" w:rsidRPr="00CB08C2">
        <w:rPr>
          <w:rFonts w:ascii="Arial" w:hAnsi="Arial" w:cs="Arial"/>
          <w:sz w:val="18"/>
          <w:szCs w:val="18"/>
          <w:lang w:val="pt-BR"/>
        </w:rPr>
        <w:t xml:space="preserve">QFT, </w:t>
      </w:r>
      <w:proofErr w:type="spellStart"/>
      <w:r w:rsidR="00FD5F1D" w:rsidRPr="00CB08C2">
        <w:rPr>
          <w:rFonts w:ascii="Arial" w:hAnsi="Arial" w:cs="Arial"/>
          <w:sz w:val="18"/>
          <w:szCs w:val="18"/>
          <w:lang w:val="pt-BR"/>
        </w:rPr>
        <w:t>QuantiFERON</w:t>
      </w:r>
      <w:proofErr w:type="spellEnd"/>
      <w:r w:rsidR="006E31BF" w:rsidRPr="00CB08C2">
        <w:rPr>
          <w:rFonts w:ascii="Arial" w:hAnsi="Arial" w:cs="Arial"/>
          <w:sz w:val="18"/>
          <w:szCs w:val="18"/>
          <w:lang w:val="pt-BR"/>
        </w:rPr>
        <w:t>;</w:t>
      </w:r>
      <w:r w:rsidR="00FD5F1D" w:rsidRPr="00CB08C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aOR</w:t>
      </w:r>
      <w:proofErr w:type="spellEnd"/>
      <w:r w:rsidRPr="00CB08C2">
        <w:rPr>
          <w:rFonts w:ascii="Arial" w:hAnsi="Arial" w:cs="Arial"/>
          <w:sz w:val="18"/>
          <w:szCs w:val="18"/>
          <w:lang w:val="pt-BR"/>
        </w:rPr>
        <w:t xml:space="preserve">,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Adjusted</w:t>
      </w:r>
      <w:proofErr w:type="spellEnd"/>
      <w:r w:rsidRPr="00CB08C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Odds</w:t>
      </w:r>
      <w:proofErr w:type="spellEnd"/>
      <w:r w:rsidRPr="00CB08C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Ratio</w:t>
      </w:r>
      <w:proofErr w:type="spellEnd"/>
      <w:r w:rsidR="006E31BF" w:rsidRPr="00CB08C2">
        <w:rPr>
          <w:rFonts w:ascii="Arial" w:hAnsi="Arial" w:cs="Arial"/>
          <w:sz w:val="18"/>
          <w:szCs w:val="18"/>
          <w:lang w:val="pt-BR"/>
        </w:rPr>
        <w:t>;</w:t>
      </w:r>
      <w:r w:rsidRPr="00CB08C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CrI</w:t>
      </w:r>
      <w:proofErr w:type="spellEnd"/>
      <w:r w:rsidRPr="00CB08C2">
        <w:rPr>
          <w:rFonts w:ascii="Arial" w:hAnsi="Arial" w:cs="Arial"/>
          <w:sz w:val="18"/>
          <w:szCs w:val="18"/>
          <w:lang w:val="pt-BR"/>
        </w:rPr>
        <w:t xml:space="preserve">,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Credible</w:t>
      </w:r>
      <w:proofErr w:type="spellEnd"/>
      <w:r w:rsidRPr="00CB08C2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CB08C2">
        <w:rPr>
          <w:rFonts w:ascii="Arial" w:hAnsi="Arial" w:cs="Arial"/>
          <w:sz w:val="18"/>
          <w:szCs w:val="18"/>
          <w:lang w:val="pt-BR"/>
        </w:rPr>
        <w:t>Interval</w:t>
      </w:r>
      <w:proofErr w:type="spellEnd"/>
      <w:r w:rsidR="00913229" w:rsidRPr="00CB08C2">
        <w:rPr>
          <w:rFonts w:ascii="Arial" w:hAnsi="Arial" w:cs="Arial"/>
          <w:sz w:val="18"/>
          <w:szCs w:val="18"/>
          <w:lang w:val="pt-BR"/>
        </w:rPr>
        <w:t>.</w:t>
      </w:r>
    </w:p>
    <w:p w14:paraId="607D3C75" w14:textId="77777777" w:rsidR="00307DFE" w:rsidRDefault="00307DFE" w:rsidP="001E3B3A">
      <w:pPr>
        <w:spacing w:line="240" w:lineRule="auto"/>
        <w:ind w:firstLine="0"/>
        <w:jc w:val="left"/>
        <w:rPr>
          <w:rFonts w:ascii="Arial" w:hAnsi="Arial" w:cs="Arial"/>
          <w:sz w:val="20"/>
          <w:szCs w:val="20"/>
          <w:lang w:val="pt-BR"/>
        </w:rPr>
      </w:pPr>
    </w:p>
    <w:p w14:paraId="3F70F9BF" w14:textId="77777777" w:rsidR="007F3126" w:rsidRDefault="007F3126" w:rsidP="00CB08C2">
      <w:pPr>
        <w:ind w:firstLine="0"/>
        <w:rPr>
          <w:rFonts w:ascii="Arial" w:hAnsi="Arial" w:cs="Arial"/>
          <w:b/>
          <w:bCs/>
        </w:rPr>
      </w:pPr>
    </w:p>
    <w:p w14:paraId="60903B8B" w14:textId="5D69D082" w:rsidR="00FF032A" w:rsidRPr="00CB08C2" w:rsidRDefault="00FF032A" w:rsidP="00CB08C2">
      <w:pPr>
        <w:ind w:firstLine="0"/>
        <w:rPr>
          <w:rFonts w:ascii="Arial" w:hAnsi="Arial" w:cs="Arial"/>
          <w:b/>
          <w:bCs/>
        </w:rPr>
      </w:pPr>
      <w:r w:rsidRPr="00772AA0">
        <w:rPr>
          <w:rFonts w:ascii="Arial" w:hAnsi="Arial" w:cs="Arial"/>
          <w:b/>
          <w:bCs/>
        </w:rPr>
        <w:lastRenderedPageBreak/>
        <w:t xml:space="preserve">Supplementary Table 2. </w:t>
      </w:r>
      <w:r w:rsidRPr="00772AA0">
        <w:rPr>
          <w:rFonts w:ascii="Arial" w:hAnsi="Arial" w:cs="Arial"/>
        </w:rPr>
        <w:t xml:space="preserve">Sensitivity analyses for QFT positivity </w:t>
      </w:r>
      <w:r w:rsidR="00CB2366">
        <w:rPr>
          <w:rFonts w:ascii="Arial" w:hAnsi="Arial" w:cs="Arial"/>
        </w:rPr>
        <w:t>evaluating effect of</w:t>
      </w:r>
      <w:r w:rsidRPr="00772AA0">
        <w:rPr>
          <w:rFonts w:ascii="Arial" w:hAnsi="Arial" w:cs="Arial"/>
        </w:rPr>
        <w:t xml:space="preserve"> Xpert result among </w:t>
      </w:r>
      <w:r w:rsidR="00CB2366">
        <w:rPr>
          <w:rFonts w:ascii="Arial" w:hAnsi="Arial" w:cs="Arial"/>
        </w:rPr>
        <w:t>individuals</w:t>
      </w:r>
      <w:r w:rsidRPr="00772AA0">
        <w:rPr>
          <w:rFonts w:ascii="Arial" w:hAnsi="Arial" w:cs="Arial"/>
        </w:rPr>
        <w:t xml:space="preserve"> with no previous incarceration (N = 686)</w:t>
      </w:r>
    </w:p>
    <w:tbl>
      <w:tblPr>
        <w:tblStyle w:val="Tabelacomgrade"/>
        <w:tblW w:w="5151" w:type="pct"/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237"/>
        <w:gridCol w:w="394"/>
        <w:gridCol w:w="413"/>
        <w:gridCol w:w="217"/>
        <w:gridCol w:w="247"/>
        <w:gridCol w:w="342"/>
        <w:gridCol w:w="308"/>
        <w:gridCol w:w="43"/>
        <w:gridCol w:w="227"/>
        <w:gridCol w:w="97"/>
        <w:gridCol w:w="535"/>
        <w:gridCol w:w="255"/>
        <w:gridCol w:w="466"/>
        <w:gridCol w:w="152"/>
        <w:gridCol w:w="481"/>
        <w:gridCol w:w="351"/>
        <w:gridCol w:w="236"/>
        <w:gridCol w:w="312"/>
        <w:gridCol w:w="19"/>
      </w:tblGrid>
      <w:tr w:rsidR="007F3126" w:rsidRPr="00CB08C2" w14:paraId="1B2E971C" w14:textId="77777777" w:rsidTr="007F3126">
        <w:trPr>
          <w:trHeight w:val="73"/>
        </w:trPr>
        <w:tc>
          <w:tcPr>
            <w:tcW w:w="1743" w:type="pct"/>
            <w:vMerge w:val="restart"/>
            <w:tcBorders>
              <w:left w:val="nil"/>
              <w:right w:val="nil"/>
            </w:tcBorders>
            <w:vAlign w:val="center"/>
          </w:tcPr>
          <w:p w14:paraId="184922A8" w14:textId="77777777" w:rsidR="00FF032A" w:rsidRPr="00CB08C2" w:rsidRDefault="00FF032A" w:rsidP="00BB2283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Predictor</w:t>
            </w:r>
          </w:p>
        </w:tc>
        <w:tc>
          <w:tcPr>
            <w:tcW w:w="1198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8C354BB" w14:textId="77777777" w:rsidR="00FF032A" w:rsidRPr="00CB08C2" w:rsidRDefault="00FF032A" w:rsidP="0044748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B08C2">
              <w:rPr>
                <w:b/>
                <w:bCs/>
                <w:sz w:val="18"/>
                <w:szCs w:val="18"/>
              </w:rPr>
              <w:t>QFT &gt; 0.70 IU/mL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</w:tcPr>
          <w:p w14:paraId="089671A3" w14:textId="77777777" w:rsidR="00FF032A" w:rsidRPr="00CB08C2" w:rsidRDefault="00FF032A" w:rsidP="00DB7B9C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74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3CAE" w14:textId="77777777" w:rsidR="00FF032A" w:rsidRPr="00CB08C2" w:rsidRDefault="00FF032A" w:rsidP="0044748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B08C2">
              <w:rPr>
                <w:b/>
                <w:bCs/>
                <w:sz w:val="18"/>
                <w:szCs w:val="18"/>
              </w:rPr>
              <w:t>QFT &gt; 4.0 IU/mL</w:t>
            </w:r>
          </w:p>
        </w:tc>
      </w:tr>
      <w:tr w:rsidR="007F3126" w:rsidRPr="00CB08C2" w14:paraId="602F7488" w14:textId="77777777" w:rsidTr="007F3126">
        <w:trPr>
          <w:gridAfter w:val="1"/>
          <w:wAfter w:w="10" w:type="pct"/>
        </w:trPr>
        <w:tc>
          <w:tcPr>
            <w:tcW w:w="174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67D3FA" w14:textId="77777777" w:rsidR="00FF032A" w:rsidRPr="00CB08C2" w:rsidRDefault="00FF032A" w:rsidP="00DB7B9C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109C" w14:textId="5984DD60" w:rsidR="00FF032A" w:rsidRPr="00CB08C2" w:rsidRDefault="00BB2283" w:rsidP="00BB2283">
            <w:pPr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CB08C2">
              <w:rPr>
                <w:sz w:val="18"/>
                <w:szCs w:val="18"/>
              </w:rPr>
              <w:t>a</w:t>
            </w:r>
            <w:r w:rsidR="00FF032A" w:rsidRPr="00CB08C2">
              <w:rPr>
                <w:sz w:val="18"/>
                <w:szCs w:val="18"/>
              </w:rPr>
              <w:t>OR</w:t>
            </w:r>
            <w:proofErr w:type="spellEnd"/>
          </w:p>
        </w:tc>
        <w:tc>
          <w:tcPr>
            <w:tcW w:w="6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61501" w14:textId="592D96DF" w:rsidR="00FF032A" w:rsidRPr="00CB08C2" w:rsidRDefault="00FF032A" w:rsidP="00BB2283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 xml:space="preserve">95% </w:t>
            </w:r>
            <w:proofErr w:type="spellStart"/>
            <w:r w:rsidRPr="00CB08C2">
              <w:rPr>
                <w:sz w:val="18"/>
                <w:szCs w:val="18"/>
              </w:rPr>
              <w:t>C</w:t>
            </w:r>
            <w:r w:rsidR="00BB2283" w:rsidRPr="00CB08C2">
              <w:rPr>
                <w:sz w:val="18"/>
                <w:szCs w:val="18"/>
              </w:rPr>
              <w:t>r</w:t>
            </w:r>
            <w:r w:rsidRPr="00CB08C2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4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08328" w14:textId="4FFEF5D2" w:rsidR="00FF032A" w:rsidRPr="00CB08C2" w:rsidRDefault="00BB2283" w:rsidP="00BB2283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i/>
                <w:sz w:val="18"/>
                <w:szCs w:val="18"/>
              </w:rPr>
              <w:t xml:space="preserve">P </w:t>
            </w:r>
            <w:r w:rsidR="00FF032A" w:rsidRPr="00CB08C2">
              <w:rPr>
                <w:sz w:val="18"/>
                <w:szCs w:val="18"/>
              </w:rPr>
              <w:t>value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46D6C" w14:textId="77777777" w:rsidR="00FF032A" w:rsidRPr="00CB08C2" w:rsidRDefault="00FF032A" w:rsidP="00BB2283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6A48B" w14:textId="63DA8B74" w:rsidR="00FF032A" w:rsidRPr="00CB08C2" w:rsidRDefault="00BB2283" w:rsidP="00BB2283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CB08C2">
              <w:rPr>
                <w:sz w:val="18"/>
                <w:szCs w:val="18"/>
              </w:rPr>
              <w:t>a</w:t>
            </w:r>
            <w:r w:rsidR="00FF032A" w:rsidRPr="00CB08C2">
              <w:rPr>
                <w:sz w:val="18"/>
                <w:szCs w:val="18"/>
              </w:rPr>
              <w:t>OR</w:t>
            </w:r>
            <w:proofErr w:type="spellEnd"/>
          </w:p>
        </w:tc>
        <w:tc>
          <w:tcPr>
            <w:tcW w:w="72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3604E" w14:textId="4501D189" w:rsidR="00FF032A" w:rsidRPr="00CB08C2" w:rsidRDefault="00FF032A" w:rsidP="00BB2283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 xml:space="preserve">95% </w:t>
            </w:r>
            <w:proofErr w:type="spellStart"/>
            <w:r w:rsidRPr="00CB08C2">
              <w:rPr>
                <w:sz w:val="18"/>
                <w:szCs w:val="18"/>
              </w:rPr>
              <w:t>C</w:t>
            </w:r>
            <w:r w:rsidR="00BB2283" w:rsidRPr="00CB08C2">
              <w:rPr>
                <w:sz w:val="18"/>
                <w:szCs w:val="18"/>
              </w:rPr>
              <w:t>r</w:t>
            </w:r>
            <w:r w:rsidRPr="00CB08C2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27B42" w14:textId="02FED3C3" w:rsidR="00FF032A" w:rsidRPr="00CB08C2" w:rsidRDefault="00BB2283" w:rsidP="00BB2283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CB08C2">
              <w:rPr>
                <w:i/>
                <w:iCs/>
                <w:sz w:val="18"/>
                <w:szCs w:val="18"/>
              </w:rPr>
              <w:t xml:space="preserve">P </w:t>
            </w:r>
            <w:r w:rsidR="00FF032A" w:rsidRPr="00CB08C2">
              <w:rPr>
                <w:sz w:val="18"/>
                <w:szCs w:val="18"/>
              </w:rPr>
              <w:t>value</w:t>
            </w:r>
          </w:p>
        </w:tc>
      </w:tr>
      <w:tr w:rsidR="007F3126" w:rsidRPr="00CB08C2" w14:paraId="51169F1C" w14:textId="77777777" w:rsidTr="007F3126">
        <w:trPr>
          <w:gridAfter w:val="2"/>
          <w:wAfter w:w="178" w:type="pct"/>
        </w:trPr>
        <w:tc>
          <w:tcPr>
            <w:tcW w:w="1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67248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Xpert Result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AE4B7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4E892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AE357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62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030DB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1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40DD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83487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3FB81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4633F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04A7D" w14:textId="77777777" w:rsidR="00FF032A" w:rsidRPr="00CB08C2" w:rsidRDefault="00FF032A" w:rsidP="00DB7B9C">
            <w:pPr>
              <w:ind w:firstLine="0"/>
              <w:rPr>
                <w:sz w:val="18"/>
                <w:szCs w:val="18"/>
              </w:rPr>
            </w:pPr>
          </w:p>
        </w:tc>
      </w:tr>
      <w:tr w:rsidR="007F3126" w:rsidRPr="00CB08C2" w14:paraId="10EED1DD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7EE8" w14:textId="7B909CE0" w:rsidR="00BE09C6" w:rsidRPr="00CB08C2" w:rsidRDefault="00BE09C6" w:rsidP="00BE09C6">
            <w:pPr>
              <w:ind w:firstLine="424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Very low/Low vs. Negativ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CE5586F" w14:textId="6EA115E0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C463AA" w:rsidRPr="00CB08C2">
              <w:rPr>
                <w:sz w:val="18"/>
                <w:szCs w:val="18"/>
              </w:rPr>
              <w:t>5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E5F1C" w14:textId="22F31F57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9</w:t>
            </w:r>
            <w:r w:rsidR="008824D9" w:rsidRPr="00CB08C2">
              <w:rPr>
                <w:sz w:val="18"/>
                <w:szCs w:val="18"/>
              </w:rPr>
              <w:t>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38546" w14:textId="64060ACB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</w:t>
            </w:r>
            <w:r w:rsidR="008824D9" w:rsidRPr="00CB08C2">
              <w:rPr>
                <w:sz w:val="18"/>
                <w:szCs w:val="18"/>
              </w:rPr>
              <w:t>53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EC8893" w14:textId="56D904CE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8</w:t>
            </w:r>
            <w:r w:rsidR="008824D9" w:rsidRPr="00CB08C2">
              <w:rPr>
                <w:sz w:val="18"/>
                <w:szCs w:val="18"/>
              </w:rPr>
              <w:t>8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4772" w14:textId="77777777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1A44E" w14:textId="5E9A44BA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7</w:t>
            </w:r>
            <w:r w:rsidR="00185F64" w:rsidRPr="00CB08C2">
              <w:rPr>
                <w:sz w:val="18"/>
                <w:szCs w:val="18"/>
              </w:rPr>
              <w:t>4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8E72E" w14:textId="5F4B7101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185F64" w:rsidRPr="00CB08C2">
              <w:rPr>
                <w:sz w:val="18"/>
                <w:szCs w:val="18"/>
              </w:rPr>
              <w:t>2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994F2" w14:textId="335ED411" w:rsidR="00BE09C6" w:rsidRPr="00CB08C2" w:rsidRDefault="00185F64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5.95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F3E6EB" w14:textId="57FA7075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</w:t>
            </w:r>
            <w:r w:rsidR="00185F64" w:rsidRPr="00CB08C2">
              <w:rPr>
                <w:sz w:val="18"/>
                <w:szCs w:val="18"/>
              </w:rPr>
              <w:t>11</w:t>
            </w:r>
          </w:p>
        </w:tc>
      </w:tr>
      <w:tr w:rsidR="007F3126" w:rsidRPr="00CB08C2" w14:paraId="55AB6B81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D4F1" w14:textId="75DF2DEA" w:rsidR="00BE09C6" w:rsidRPr="00CB08C2" w:rsidRDefault="00BE09C6" w:rsidP="00BE09C6">
            <w:pPr>
              <w:ind w:firstLine="424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Medium/High vs. Negativ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5F6EA3B" w14:textId="3DB92201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1</w:t>
            </w:r>
            <w:r w:rsidR="00C36339" w:rsidRPr="00CB08C2">
              <w:rPr>
                <w:sz w:val="18"/>
                <w:szCs w:val="18"/>
              </w:rPr>
              <w:t>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4BA9D" w14:textId="025A509E" w:rsidR="00BE09C6" w:rsidRPr="00CB08C2" w:rsidRDefault="00C36339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2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8096E" w14:textId="5DD35F1D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3.</w:t>
            </w:r>
            <w:r w:rsidR="00C463AA" w:rsidRPr="00CB08C2">
              <w:rPr>
                <w:sz w:val="18"/>
                <w:szCs w:val="18"/>
              </w:rPr>
              <w:t>4</w:t>
            </w:r>
            <w:r w:rsidR="00DF47C7" w:rsidRPr="00CB08C2">
              <w:rPr>
                <w:sz w:val="18"/>
                <w:szCs w:val="18"/>
              </w:rPr>
              <w:t>2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8E861E" w14:textId="10F4D1B4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</w:t>
            </w:r>
            <w:r w:rsidR="00DF47C7" w:rsidRPr="00CB08C2">
              <w:rPr>
                <w:sz w:val="18"/>
                <w:szCs w:val="18"/>
              </w:rPr>
              <w:t>3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C1FD7" w14:textId="77777777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E4702" w14:textId="1B1D9BAB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3.</w:t>
            </w:r>
            <w:r w:rsidR="00C463AA" w:rsidRPr="00CB08C2">
              <w:rPr>
                <w:sz w:val="18"/>
                <w:szCs w:val="18"/>
              </w:rPr>
              <w:t>5</w:t>
            </w:r>
            <w:r w:rsidR="006E571A" w:rsidRPr="00CB08C2">
              <w:rPr>
                <w:sz w:val="18"/>
                <w:szCs w:val="18"/>
              </w:rPr>
              <w:t>5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6F1A3" w14:textId="59E9A837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6E571A" w:rsidRPr="00CB08C2">
              <w:rPr>
                <w:sz w:val="18"/>
                <w:szCs w:val="18"/>
              </w:rPr>
              <w:t>67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0F938" w14:textId="73E72F8D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7.</w:t>
            </w:r>
            <w:r w:rsidR="006E571A" w:rsidRPr="00CB08C2">
              <w:rPr>
                <w:sz w:val="18"/>
                <w:szCs w:val="18"/>
              </w:rPr>
              <w:t>54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25AEB1" w14:textId="1BD264FD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1</w:t>
            </w:r>
          </w:p>
        </w:tc>
      </w:tr>
      <w:tr w:rsidR="007F3126" w:rsidRPr="00CB08C2" w14:paraId="74B74C2A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143B" w14:textId="0DF16378" w:rsidR="00BE09C6" w:rsidRPr="00CB08C2" w:rsidRDefault="00BE09C6" w:rsidP="00BE09C6">
            <w:pPr>
              <w:ind w:firstLine="424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Medium/High vs. Very low/Low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00FF2CE" w14:textId="071831CE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3</w:t>
            </w:r>
            <w:r w:rsidR="0075636D" w:rsidRPr="00CB08C2">
              <w:rPr>
                <w:sz w:val="18"/>
                <w:szCs w:val="18"/>
              </w:rPr>
              <w:t>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2745E" w14:textId="463B6FCC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7</w:t>
            </w:r>
            <w:r w:rsidR="0075636D" w:rsidRPr="00CB08C2">
              <w:rPr>
                <w:sz w:val="18"/>
                <w:szCs w:val="18"/>
              </w:rPr>
              <w:t>5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72871" w14:textId="713CB548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</w:t>
            </w:r>
            <w:r w:rsidR="0075636D" w:rsidRPr="00CB08C2">
              <w:rPr>
                <w:sz w:val="18"/>
                <w:szCs w:val="18"/>
              </w:rPr>
              <w:t>56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75F47" w14:textId="410372A2" w:rsidR="00BE09C6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2</w:t>
            </w:r>
            <w:r w:rsidR="0075636D" w:rsidRPr="00CB08C2">
              <w:rPr>
                <w:sz w:val="18"/>
                <w:szCs w:val="18"/>
              </w:rPr>
              <w:t>97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EF3AC" w14:textId="77777777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6CEE6" w14:textId="50E001C0" w:rsidR="00BE09C6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31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C16FD" w14:textId="49655CE7" w:rsidR="00BE09C6" w:rsidRPr="00CB08C2" w:rsidRDefault="007404F0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6</w:t>
            </w:r>
            <w:r w:rsidR="004F5BE7" w:rsidRPr="00CB08C2">
              <w:rPr>
                <w:sz w:val="18"/>
                <w:szCs w:val="18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A9BB0" w14:textId="3C5184D9" w:rsidR="00BE09C6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6</w:t>
            </w:r>
            <w:r w:rsidR="0075636D" w:rsidRPr="00CB08C2">
              <w:rPr>
                <w:sz w:val="18"/>
                <w:szCs w:val="18"/>
              </w:rPr>
              <w:t>4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3761F" w14:textId="7D24147C" w:rsidR="00BE09C6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451</w:t>
            </w:r>
          </w:p>
        </w:tc>
      </w:tr>
      <w:tr w:rsidR="007F3126" w:rsidRPr="00CB08C2" w14:paraId="389CD4E6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2C481E57" w14:textId="1E04CA80" w:rsidR="00BB2283" w:rsidRPr="00CB08C2" w:rsidRDefault="00BB2283" w:rsidP="00BB2283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Ag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5C0A75A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106EE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98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3AD22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A5AE91" w14:textId="1E624410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</w:t>
            </w:r>
            <w:r w:rsidR="0058780C" w:rsidRPr="00CB08C2">
              <w:rPr>
                <w:sz w:val="18"/>
                <w:szCs w:val="18"/>
              </w:rPr>
              <w:t>582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6D9E1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1411D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BCE19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99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E89BF" w14:textId="73763441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</w:t>
            </w:r>
            <w:r w:rsidR="00C463AA" w:rsidRPr="00CB08C2">
              <w:rPr>
                <w:sz w:val="18"/>
                <w:szCs w:val="18"/>
              </w:rPr>
              <w:t>3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7372F" w14:textId="3AD9DB60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2</w:t>
            </w:r>
            <w:r w:rsidR="00B97B8B" w:rsidRPr="00CB08C2">
              <w:rPr>
                <w:sz w:val="18"/>
                <w:szCs w:val="18"/>
              </w:rPr>
              <w:t>56</w:t>
            </w:r>
          </w:p>
        </w:tc>
      </w:tr>
      <w:tr w:rsidR="007F3126" w:rsidRPr="00CB08C2" w14:paraId="4EFA4821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73A058B0" w14:textId="0236FDD1" w:rsidR="00BB2283" w:rsidRPr="00CB08C2" w:rsidRDefault="00BB2283" w:rsidP="00BB2283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Pris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9774FAC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85D84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8573D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E7812C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34FCC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924A5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F981F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BB05B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97DC2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F3126" w:rsidRPr="00CB08C2" w14:paraId="52280ADA" w14:textId="77777777" w:rsidTr="007F3126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72ADECDB" w14:textId="1974F220" w:rsidR="00BE09C6" w:rsidRPr="00CB08C2" w:rsidRDefault="00BE09C6" w:rsidP="00BB2283">
            <w:pPr>
              <w:ind w:firstLine="424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A</w:t>
            </w:r>
          </w:p>
        </w:tc>
        <w:tc>
          <w:tcPr>
            <w:tcW w:w="1198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D040A92" w14:textId="289FB181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Referenc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F165BC1" w14:textId="77777777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874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22720F5" w14:textId="22C201AA" w:rsidR="00BE09C6" w:rsidRPr="00CB08C2" w:rsidRDefault="00BE09C6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Reference</w:t>
            </w:r>
          </w:p>
        </w:tc>
      </w:tr>
      <w:tr w:rsidR="007F3126" w:rsidRPr="00CB08C2" w14:paraId="733D9EDD" w14:textId="77777777" w:rsidTr="007F3126">
        <w:trPr>
          <w:gridAfter w:val="1"/>
          <w:wAfter w:w="10" w:type="pct"/>
          <w:trHeight w:val="144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653541B5" w14:textId="6AFB5987" w:rsidR="00BB2283" w:rsidRPr="00CB08C2" w:rsidRDefault="00BB2283" w:rsidP="00BB2283">
            <w:pPr>
              <w:ind w:firstLine="424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726A7E7" w14:textId="6F52216B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</w:t>
            </w:r>
            <w:r w:rsidR="00DA7463" w:rsidRPr="00CB08C2">
              <w:rPr>
                <w:sz w:val="18"/>
                <w:szCs w:val="18"/>
              </w:rPr>
              <w:t>5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41904" w14:textId="78F79306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3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08EF7" w14:textId="3CD8F42B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8</w:t>
            </w:r>
            <w:r w:rsidR="00DA7463" w:rsidRPr="00CB08C2">
              <w:rPr>
                <w:sz w:val="18"/>
                <w:szCs w:val="18"/>
              </w:rPr>
              <w:t>3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B94B69" w14:textId="6A1BD77B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</w:t>
            </w:r>
            <w:r w:rsidR="00DA7463" w:rsidRPr="00CB08C2">
              <w:rPr>
                <w:sz w:val="18"/>
                <w:szCs w:val="18"/>
              </w:rPr>
              <w:t>7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EBF08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35F1C" w14:textId="131D3D04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2</w:t>
            </w:r>
            <w:r w:rsidR="00C463AA" w:rsidRPr="00CB08C2">
              <w:rPr>
                <w:sz w:val="18"/>
                <w:szCs w:val="18"/>
              </w:rPr>
              <w:t>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4A0C4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1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8791C" w14:textId="49267CEC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6</w:t>
            </w:r>
            <w:r w:rsidR="000B2E67" w:rsidRPr="00CB08C2">
              <w:rPr>
                <w:sz w:val="18"/>
                <w:szCs w:val="18"/>
              </w:rPr>
              <w:t>4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0B1550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02</w:t>
            </w:r>
          </w:p>
        </w:tc>
      </w:tr>
      <w:tr w:rsidR="007F3126" w:rsidRPr="00CB08C2" w14:paraId="18AEDA5A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1E04676B" w14:textId="5B0CDD3D" w:rsidR="00BB2283" w:rsidRPr="00CB08C2" w:rsidRDefault="00BB2283" w:rsidP="00BB2283">
            <w:pPr>
              <w:ind w:firstLine="424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A003356" w14:textId="64935182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</w:t>
            </w:r>
            <w:r w:rsidR="00C463AA" w:rsidRPr="00CB08C2">
              <w:rPr>
                <w:sz w:val="18"/>
                <w:szCs w:val="18"/>
              </w:rPr>
              <w:t>6</w:t>
            </w:r>
            <w:r w:rsidR="00DA7463" w:rsidRPr="00CB08C2">
              <w:rPr>
                <w:sz w:val="18"/>
                <w:szCs w:val="18"/>
              </w:rPr>
              <w:t>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E3E4F" w14:textId="026C273D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3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95542" w14:textId="574C62DE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30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F8A8C7" w14:textId="73C02EB0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22</w:t>
            </w:r>
            <w:r w:rsidR="00DA7463" w:rsidRPr="00CB08C2">
              <w:rPr>
                <w:sz w:val="18"/>
                <w:szCs w:val="18"/>
              </w:rPr>
              <w:t>9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FD867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D8F80" w14:textId="6F2E11F4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7</w:t>
            </w:r>
            <w:r w:rsidR="00F75187" w:rsidRPr="00CB08C2">
              <w:rPr>
                <w:sz w:val="18"/>
                <w:szCs w:val="18"/>
              </w:rPr>
              <w:t>6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72886" w14:textId="2972C7D5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29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A5C72" w14:textId="5573AB30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9</w:t>
            </w:r>
            <w:r w:rsidR="00F75187" w:rsidRPr="00CB08C2">
              <w:rPr>
                <w:sz w:val="18"/>
                <w:szCs w:val="18"/>
              </w:rPr>
              <w:t>5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A94AFF" w14:textId="517B3045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56</w:t>
            </w:r>
            <w:r w:rsidR="00F75187" w:rsidRPr="00CB08C2">
              <w:rPr>
                <w:sz w:val="18"/>
                <w:szCs w:val="18"/>
              </w:rPr>
              <w:t>3</w:t>
            </w:r>
          </w:p>
        </w:tc>
      </w:tr>
      <w:tr w:rsidR="007F3126" w:rsidRPr="00CB08C2" w14:paraId="183EEF07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14:paraId="06FB6DA4" w14:textId="5B92D04D" w:rsidR="00BB2283" w:rsidRPr="00CB08C2" w:rsidRDefault="00C463AA" w:rsidP="00BB2283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Cell density (persons per m</w:t>
            </w:r>
            <w:r w:rsidRPr="00CB08C2">
              <w:rPr>
                <w:sz w:val="18"/>
                <w:szCs w:val="18"/>
                <w:vertAlign w:val="superscript"/>
              </w:rPr>
              <w:t>2</w:t>
            </w:r>
            <w:r w:rsidRPr="00CB08C2">
              <w:rPr>
                <w:sz w:val="18"/>
                <w:szCs w:val="18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6A9CFDE" w14:textId="027303A0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</w:t>
            </w:r>
            <w:r w:rsidR="00C463AA" w:rsidRPr="00CB08C2">
              <w:rPr>
                <w:sz w:val="18"/>
                <w:szCs w:val="18"/>
              </w:rPr>
              <w:t>65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866B1" w14:textId="7DF7AD1E" w:rsidR="00BB2283" w:rsidRPr="00CB08C2" w:rsidRDefault="00BF539C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875A2" w14:textId="21B940E0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2.7</w:t>
            </w:r>
            <w:r w:rsidR="00BF539C" w:rsidRPr="00CB08C2">
              <w:rPr>
                <w:sz w:val="18"/>
                <w:szCs w:val="18"/>
              </w:rPr>
              <w:t>1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B59FE4" w14:textId="5AFA9748" w:rsidR="00BB2283" w:rsidRPr="00CB08C2" w:rsidRDefault="00C463AA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0</w:t>
            </w:r>
            <w:r w:rsidR="00BF539C" w:rsidRPr="00CB08C2">
              <w:rPr>
                <w:sz w:val="18"/>
                <w:szCs w:val="18"/>
              </w:rPr>
              <w:t>50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3D813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54079" w14:textId="02B2A333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8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72745" w14:textId="5A8A910D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0.4</w:t>
            </w:r>
            <w:r w:rsidR="00FC00F6" w:rsidRPr="00CB08C2">
              <w:rPr>
                <w:sz w:val="18"/>
                <w:szCs w:val="18"/>
              </w:rPr>
              <w:t>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A3638" w14:textId="10EB8F25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8</w:t>
            </w:r>
            <w:r w:rsidR="00FC00F6" w:rsidRPr="00CB08C2">
              <w:rPr>
                <w:sz w:val="18"/>
                <w:szCs w:val="18"/>
              </w:rPr>
              <w:t>9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3EC602" w14:textId="37DF35BD" w:rsidR="00BB2283" w:rsidRPr="00CB08C2" w:rsidRDefault="004F5BE7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.7</w:t>
            </w:r>
            <w:r w:rsidR="00016967" w:rsidRPr="00CB08C2">
              <w:rPr>
                <w:sz w:val="18"/>
                <w:szCs w:val="18"/>
              </w:rPr>
              <w:t>57</w:t>
            </w:r>
          </w:p>
        </w:tc>
      </w:tr>
      <w:tr w:rsidR="007F3126" w:rsidRPr="00CB08C2" w14:paraId="130DFB3B" w14:textId="77777777" w:rsidTr="007F3126">
        <w:trPr>
          <w:gridAfter w:val="1"/>
          <w:wAfter w:w="10" w:type="pct"/>
        </w:trPr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B124" w14:textId="642F2C5E" w:rsidR="00BB2283" w:rsidRPr="00CB08C2" w:rsidRDefault="00BB2283" w:rsidP="00BB2283">
            <w:pPr>
              <w:ind w:firstLine="0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Months incarcerated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C8480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3F4D8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4F436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2</w:t>
            </w:r>
          </w:p>
        </w:tc>
        <w:tc>
          <w:tcPr>
            <w:tcW w:w="4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98B1E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&lt;.001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ACD06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831D3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C52E7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54D4B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1.02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32D4E" w14:textId="77777777" w:rsidR="00BB2283" w:rsidRPr="00CB08C2" w:rsidRDefault="00BB2283" w:rsidP="00BE09C6">
            <w:pPr>
              <w:ind w:firstLine="0"/>
              <w:jc w:val="center"/>
              <w:rPr>
                <w:sz w:val="18"/>
                <w:szCs w:val="18"/>
              </w:rPr>
            </w:pPr>
            <w:r w:rsidRPr="00CB08C2">
              <w:rPr>
                <w:sz w:val="18"/>
                <w:szCs w:val="18"/>
              </w:rPr>
              <w:t>&lt;.001</w:t>
            </w:r>
          </w:p>
        </w:tc>
      </w:tr>
    </w:tbl>
    <w:p w14:paraId="6E7BCA05" w14:textId="4911F240" w:rsidR="00B7339E" w:rsidRPr="007F3126" w:rsidRDefault="00BB2283" w:rsidP="00EE1EE9">
      <w:pPr>
        <w:spacing w:line="240" w:lineRule="auto"/>
        <w:ind w:firstLine="0"/>
        <w:jc w:val="left"/>
        <w:rPr>
          <w:rFonts w:ascii="Arial" w:hAnsi="Arial" w:cs="Arial"/>
          <w:sz w:val="18"/>
          <w:szCs w:val="18"/>
          <w:lang w:val="pt-BR"/>
        </w:rPr>
      </w:pP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Abbreviations</w:t>
      </w:r>
      <w:proofErr w:type="spellEnd"/>
      <w:r w:rsidRPr="007F3126">
        <w:rPr>
          <w:rFonts w:ascii="Arial" w:hAnsi="Arial" w:cs="Arial"/>
          <w:sz w:val="18"/>
          <w:szCs w:val="18"/>
          <w:lang w:val="pt-BR"/>
        </w:rPr>
        <w:t xml:space="preserve">: </w:t>
      </w:r>
      <w:r w:rsidR="00FD5F1D" w:rsidRPr="007F3126">
        <w:rPr>
          <w:rFonts w:ascii="Arial" w:hAnsi="Arial" w:cs="Arial"/>
          <w:sz w:val="18"/>
          <w:szCs w:val="18"/>
          <w:lang w:val="pt-BR"/>
        </w:rPr>
        <w:t xml:space="preserve">QFT, </w:t>
      </w:r>
      <w:proofErr w:type="spellStart"/>
      <w:r w:rsidR="00FD5F1D" w:rsidRPr="007F3126">
        <w:rPr>
          <w:rFonts w:ascii="Arial" w:hAnsi="Arial" w:cs="Arial"/>
          <w:sz w:val="18"/>
          <w:szCs w:val="18"/>
          <w:lang w:val="pt-BR"/>
        </w:rPr>
        <w:t>QuantiFERON</w:t>
      </w:r>
      <w:proofErr w:type="spellEnd"/>
      <w:r w:rsidR="006E31BF" w:rsidRPr="007F3126">
        <w:rPr>
          <w:rFonts w:ascii="Arial" w:hAnsi="Arial" w:cs="Arial"/>
          <w:sz w:val="18"/>
          <w:szCs w:val="18"/>
          <w:lang w:val="pt-BR"/>
        </w:rPr>
        <w:t xml:space="preserve">;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aOR</w:t>
      </w:r>
      <w:proofErr w:type="spellEnd"/>
      <w:r w:rsidRPr="007F3126">
        <w:rPr>
          <w:rFonts w:ascii="Arial" w:hAnsi="Arial" w:cs="Arial"/>
          <w:sz w:val="18"/>
          <w:szCs w:val="18"/>
          <w:lang w:val="pt-BR"/>
        </w:rPr>
        <w:t xml:space="preserve">,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Adjusted</w:t>
      </w:r>
      <w:proofErr w:type="spellEnd"/>
      <w:r w:rsidRPr="007F3126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Odds</w:t>
      </w:r>
      <w:proofErr w:type="spellEnd"/>
      <w:r w:rsidRPr="007F3126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Ratio</w:t>
      </w:r>
      <w:proofErr w:type="spellEnd"/>
      <w:r w:rsidR="006E31BF" w:rsidRPr="007F3126">
        <w:rPr>
          <w:rFonts w:ascii="Arial" w:hAnsi="Arial" w:cs="Arial"/>
          <w:sz w:val="18"/>
          <w:szCs w:val="18"/>
          <w:lang w:val="pt-BR"/>
        </w:rPr>
        <w:t>;</w:t>
      </w:r>
      <w:r w:rsidRPr="007F3126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CrI</w:t>
      </w:r>
      <w:proofErr w:type="spellEnd"/>
      <w:r w:rsidRPr="007F3126">
        <w:rPr>
          <w:rFonts w:ascii="Arial" w:hAnsi="Arial" w:cs="Arial"/>
          <w:sz w:val="18"/>
          <w:szCs w:val="18"/>
          <w:lang w:val="pt-BR"/>
        </w:rPr>
        <w:t xml:space="preserve">,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Credible</w:t>
      </w:r>
      <w:proofErr w:type="spellEnd"/>
      <w:r w:rsidRPr="007F3126">
        <w:rPr>
          <w:rFonts w:ascii="Arial" w:hAnsi="Arial" w:cs="Arial"/>
          <w:sz w:val="18"/>
          <w:szCs w:val="18"/>
          <w:lang w:val="pt-BR"/>
        </w:rPr>
        <w:t xml:space="preserve"> </w:t>
      </w:r>
      <w:proofErr w:type="spellStart"/>
      <w:r w:rsidRPr="007F3126">
        <w:rPr>
          <w:rFonts w:ascii="Arial" w:hAnsi="Arial" w:cs="Arial"/>
          <w:sz w:val="18"/>
          <w:szCs w:val="18"/>
          <w:lang w:val="pt-BR"/>
        </w:rPr>
        <w:t>Interval</w:t>
      </w:r>
      <w:proofErr w:type="spellEnd"/>
      <w:r w:rsidR="00913229" w:rsidRPr="007F3126">
        <w:rPr>
          <w:rFonts w:ascii="Arial" w:hAnsi="Arial" w:cs="Arial"/>
          <w:sz w:val="18"/>
          <w:szCs w:val="18"/>
          <w:lang w:val="pt-BR"/>
        </w:rPr>
        <w:t>.</w:t>
      </w:r>
    </w:p>
    <w:sectPr w:rsidR="00B7339E" w:rsidRPr="007F3126" w:rsidSect="006B5B5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CC03DB"/>
    <w:multiLevelType w:val="multilevel"/>
    <w:tmpl w:val="45680062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20D04"/>
    <w:multiLevelType w:val="multilevel"/>
    <w:tmpl w:val="1A720C66"/>
    <w:lvl w:ilvl="0">
      <w:start w:val="1"/>
      <w:numFmt w:val="decimal"/>
      <w:lvlText w:val="%1)"/>
      <w:lvlJc w:val="left"/>
      <w:pPr>
        <w:ind w:left="1069" w:hanging="360"/>
      </w:p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0FFA1947"/>
    <w:multiLevelType w:val="hybridMultilevel"/>
    <w:tmpl w:val="CD026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B7A5E"/>
    <w:multiLevelType w:val="multilevel"/>
    <w:tmpl w:val="74D2021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075DE"/>
    <w:multiLevelType w:val="multilevel"/>
    <w:tmpl w:val="4358F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462FD1"/>
    <w:multiLevelType w:val="multilevel"/>
    <w:tmpl w:val="1BBE96C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pt-BR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6CD657F"/>
    <w:multiLevelType w:val="hybridMultilevel"/>
    <w:tmpl w:val="F2B0EAC8"/>
    <w:lvl w:ilvl="0" w:tplc="36EC5C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70A54"/>
    <w:multiLevelType w:val="multilevel"/>
    <w:tmpl w:val="353E17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32DA7"/>
    <w:multiLevelType w:val="multilevel"/>
    <w:tmpl w:val="2D2660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3A8E7CB"/>
    <w:multiLevelType w:val="multilevel"/>
    <w:tmpl w:val="F1A87C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1F07FB"/>
    <w:multiLevelType w:val="multilevel"/>
    <w:tmpl w:val="04090025"/>
    <w:lvl w:ilvl="0">
      <w:start w:val="1"/>
      <w:numFmt w:val="decimal"/>
      <w:pStyle w:val="CabealhodoSumrio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F49322A"/>
    <w:multiLevelType w:val="multilevel"/>
    <w:tmpl w:val="3EBC1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0272A9"/>
    <w:multiLevelType w:val="multilevel"/>
    <w:tmpl w:val="A6EC1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10D394"/>
    <w:multiLevelType w:val="multilevel"/>
    <w:tmpl w:val="A954AD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981F6A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B585EAC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19C366E"/>
    <w:multiLevelType w:val="multilevel"/>
    <w:tmpl w:val="A6EC1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33C1638"/>
    <w:multiLevelType w:val="multilevel"/>
    <w:tmpl w:val="0EC29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920487"/>
    <w:multiLevelType w:val="multilevel"/>
    <w:tmpl w:val="6F265C56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8323F30"/>
    <w:multiLevelType w:val="multilevel"/>
    <w:tmpl w:val="F77CE2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8A23BC"/>
    <w:multiLevelType w:val="hybridMultilevel"/>
    <w:tmpl w:val="7FD8EA1C"/>
    <w:lvl w:ilvl="0" w:tplc="052EF6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28B6E6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41209F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F0629C3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5BA655B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84C0A35"/>
    <w:multiLevelType w:val="multilevel"/>
    <w:tmpl w:val="AB7637F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2E2599"/>
    <w:multiLevelType w:val="hybridMultilevel"/>
    <w:tmpl w:val="3BFA4480"/>
    <w:lvl w:ilvl="0" w:tplc="48ECFDD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242409"/>
    <w:multiLevelType w:val="multilevel"/>
    <w:tmpl w:val="063EDD3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37104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36665C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37C3A9F"/>
    <w:multiLevelType w:val="hybridMultilevel"/>
    <w:tmpl w:val="3576746C"/>
    <w:lvl w:ilvl="0" w:tplc="685AB8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6A56964"/>
    <w:multiLevelType w:val="hybridMultilevel"/>
    <w:tmpl w:val="1DE08592"/>
    <w:lvl w:ilvl="0" w:tplc="8A7EA36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1278F5"/>
    <w:multiLevelType w:val="multilevel"/>
    <w:tmpl w:val="4AE0D684"/>
    <w:lvl w:ilvl="0">
      <w:start w:val="1"/>
      <w:numFmt w:val="decimal"/>
      <w:lvlText w:val="%1)"/>
      <w:lvlJc w:val="left"/>
      <w:pPr>
        <w:ind w:left="1069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abstractNum w:abstractNumId="34" w15:restartNumberingAfterBreak="0">
    <w:nsid w:val="7D9517FB"/>
    <w:multiLevelType w:val="multilevel"/>
    <w:tmpl w:val="6A1C13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D6557D"/>
    <w:multiLevelType w:val="multilevel"/>
    <w:tmpl w:val="DB46BCF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9933331">
    <w:abstractNumId w:val="6"/>
  </w:num>
  <w:num w:numId="2" w16cid:durableId="2112698139">
    <w:abstractNumId w:val="19"/>
  </w:num>
  <w:num w:numId="3" w16cid:durableId="1354499749">
    <w:abstractNumId w:val="4"/>
  </w:num>
  <w:num w:numId="4" w16cid:durableId="263076127">
    <w:abstractNumId w:val="10"/>
  </w:num>
  <w:num w:numId="5" w16cid:durableId="1048411009">
    <w:abstractNumId w:val="28"/>
  </w:num>
  <w:num w:numId="6" w16cid:durableId="1219363479">
    <w:abstractNumId w:val="20"/>
  </w:num>
  <w:num w:numId="7" w16cid:durableId="279655752">
    <w:abstractNumId w:val="8"/>
  </w:num>
  <w:num w:numId="8" w16cid:durableId="1547911078">
    <w:abstractNumId w:val="14"/>
  </w:num>
  <w:num w:numId="9" w16cid:durableId="1138718412">
    <w:abstractNumId w:val="26"/>
  </w:num>
  <w:num w:numId="10" w16cid:durableId="2122218220">
    <w:abstractNumId w:val="2"/>
  </w:num>
  <w:num w:numId="11" w16cid:durableId="769352147">
    <w:abstractNumId w:val="1"/>
  </w:num>
  <w:num w:numId="12" w16cid:durableId="1552695150">
    <w:abstractNumId w:val="33"/>
  </w:num>
  <w:num w:numId="13" w16cid:durableId="1907252940">
    <w:abstractNumId w:val="9"/>
  </w:num>
  <w:num w:numId="14" w16cid:durableId="403336972">
    <w:abstractNumId w:val="35"/>
  </w:num>
  <w:num w:numId="15" w16cid:durableId="2105412666">
    <w:abstractNumId w:val="34"/>
  </w:num>
  <w:num w:numId="16" w16cid:durableId="1133214509">
    <w:abstractNumId w:val="12"/>
  </w:num>
  <w:num w:numId="17" w16cid:durableId="1926265184">
    <w:abstractNumId w:val="27"/>
  </w:num>
  <w:num w:numId="18" w16cid:durableId="1057627253">
    <w:abstractNumId w:val="16"/>
  </w:num>
  <w:num w:numId="19" w16cid:durableId="917786292">
    <w:abstractNumId w:val="23"/>
  </w:num>
  <w:num w:numId="20" w16cid:durableId="1590307462">
    <w:abstractNumId w:val="30"/>
  </w:num>
  <w:num w:numId="21" w16cid:durableId="1829057295">
    <w:abstractNumId w:val="15"/>
  </w:num>
  <w:num w:numId="22" w16cid:durableId="841774314">
    <w:abstractNumId w:val="24"/>
  </w:num>
  <w:num w:numId="23" w16cid:durableId="1094667925">
    <w:abstractNumId w:val="29"/>
  </w:num>
  <w:num w:numId="24" w16cid:durableId="1167356991">
    <w:abstractNumId w:val="25"/>
  </w:num>
  <w:num w:numId="25" w16cid:durableId="442650704">
    <w:abstractNumId w:val="22"/>
  </w:num>
  <w:num w:numId="26" w16cid:durableId="1355612711">
    <w:abstractNumId w:val="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7" w16cid:durableId="945579362">
    <w:abstractNumId w:val="6"/>
    <w:lvlOverride w:ilvl="0">
      <w:startOverride w:val="1"/>
    </w:lvlOverride>
  </w:num>
  <w:num w:numId="28" w16cid:durableId="1527062461">
    <w:abstractNumId w:val="21"/>
  </w:num>
  <w:num w:numId="29" w16cid:durableId="1924561763">
    <w:abstractNumId w:val="31"/>
  </w:num>
  <w:num w:numId="30" w16cid:durableId="11386383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29330706">
    <w:abstractNumId w:val="11"/>
  </w:num>
  <w:num w:numId="32" w16cid:durableId="1750347881">
    <w:abstractNumId w:val="0"/>
  </w:num>
  <w:num w:numId="33" w16cid:durableId="1596744700">
    <w:abstractNumId w:val="3"/>
  </w:num>
  <w:num w:numId="34" w16cid:durableId="112486488">
    <w:abstractNumId w:val="7"/>
  </w:num>
  <w:num w:numId="35" w16cid:durableId="211187925">
    <w:abstractNumId w:val="17"/>
  </w:num>
  <w:num w:numId="36" w16cid:durableId="1326863818">
    <w:abstractNumId w:val="13"/>
  </w:num>
  <w:num w:numId="37" w16cid:durableId="1362049399">
    <w:abstractNumId w:val="18"/>
  </w:num>
  <w:num w:numId="38" w16cid:durableId="161598678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CF2"/>
    <w:rsid w:val="00003CF2"/>
    <w:rsid w:val="00006DD9"/>
    <w:rsid w:val="000122A2"/>
    <w:rsid w:val="00016967"/>
    <w:rsid w:val="000251BE"/>
    <w:rsid w:val="00036874"/>
    <w:rsid w:val="0004177D"/>
    <w:rsid w:val="00064BF8"/>
    <w:rsid w:val="0007742D"/>
    <w:rsid w:val="00090D4E"/>
    <w:rsid w:val="000946BF"/>
    <w:rsid w:val="000A2B40"/>
    <w:rsid w:val="000A364E"/>
    <w:rsid w:val="000A55F2"/>
    <w:rsid w:val="000B0C45"/>
    <w:rsid w:val="000B18A8"/>
    <w:rsid w:val="000B2E67"/>
    <w:rsid w:val="000B5565"/>
    <w:rsid w:val="000B65CD"/>
    <w:rsid w:val="000D334D"/>
    <w:rsid w:val="000D5C44"/>
    <w:rsid w:val="000E6F85"/>
    <w:rsid w:val="000F658E"/>
    <w:rsid w:val="0010256D"/>
    <w:rsid w:val="00111C98"/>
    <w:rsid w:val="001222BD"/>
    <w:rsid w:val="00135523"/>
    <w:rsid w:val="00147685"/>
    <w:rsid w:val="0015289E"/>
    <w:rsid w:val="00154729"/>
    <w:rsid w:val="001610EA"/>
    <w:rsid w:val="00165399"/>
    <w:rsid w:val="00177F89"/>
    <w:rsid w:val="00181CD8"/>
    <w:rsid w:val="00185F64"/>
    <w:rsid w:val="001A6D1C"/>
    <w:rsid w:val="001B23E8"/>
    <w:rsid w:val="001B66EA"/>
    <w:rsid w:val="001C0CA8"/>
    <w:rsid w:val="001D7C59"/>
    <w:rsid w:val="001E3B3A"/>
    <w:rsid w:val="001F007B"/>
    <w:rsid w:val="001F06DE"/>
    <w:rsid w:val="001F27D6"/>
    <w:rsid w:val="00210602"/>
    <w:rsid w:val="00215697"/>
    <w:rsid w:val="00224FD0"/>
    <w:rsid w:val="002302E1"/>
    <w:rsid w:val="00246ABF"/>
    <w:rsid w:val="00261E26"/>
    <w:rsid w:val="00282E04"/>
    <w:rsid w:val="00286ADF"/>
    <w:rsid w:val="00296250"/>
    <w:rsid w:val="00296A7E"/>
    <w:rsid w:val="002A4487"/>
    <w:rsid w:val="002A47E3"/>
    <w:rsid w:val="002A60FB"/>
    <w:rsid w:val="002A7E80"/>
    <w:rsid w:val="002A7ECA"/>
    <w:rsid w:val="002B7BA8"/>
    <w:rsid w:val="002D241E"/>
    <w:rsid w:val="002D507B"/>
    <w:rsid w:val="002D5120"/>
    <w:rsid w:val="002D76E7"/>
    <w:rsid w:val="002E7189"/>
    <w:rsid w:val="002F22C6"/>
    <w:rsid w:val="002F4AD8"/>
    <w:rsid w:val="002F795D"/>
    <w:rsid w:val="00301EB4"/>
    <w:rsid w:val="00307DFE"/>
    <w:rsid w:val="0031587D"/>
    <w:rsid w:val="00331B9B"/>
    <w:rsid w:val="00332D13"/>
    <w:rsid w:val="0033765C"/>
    <w:rsid w:val="00344F81"/>
    <w:rsid w:val="00354445"/>
    <w:rsid w:val="00356242"/>
    <w:rsid w:val="00363AED"/>
    <w:rsid w:val="00374D59"/>
    <w:rsid w:val="0038001F"/>
    <w:rsid w:val="00385B13"/>
    <w:rsid w:val="003910BE"/>
    <w:rsid w:val="00396543"/>
    <w:rsid w:val="00397CE3"/>
    <w:rsid w:val="003A226F"/>
    <w:rsid w:val="003A2983"/>
    <w:rsid w:val="003A6EBE"/>
    <w:rsid w:val="003B78E7"/>
    <w:rsid w:val="003C2CF8"/>
    <w:rsid w:val="003C2DFA"/>
    <w:rsid w:val="003C31B4"/>
    <w:rsid w:val="003D4835"/>
    <w:rsid w:val="003E1F97"/>
    <w:rsid w:val="003F1F0D"/>
    <w:rsid w:val="003F6AC4"/>
    <w:rsid w:val="00402BBA"/>
    <w:rsid w:val="004265DD"/>
    <w:rsid w:val="00431C80"/>
    <w:rsid w:val="00447488"/>
    <w:rsid w:val="00461ED6"/>
    <w:rsid w:val="0046390F"/>
    <w:rsid w:val="00464DA3"/>
    <w:rsid w:val="0047595B"/>
    <w:rsid w:val="0049233E"/>
    <w:rsid w:val="004974B2"/>
    <w:rsid w:val="004B1269"/>
    <w:rsid w:val="004B13C1"/>
    <w:rsid w:val="004D0DD7"/>
    <w:rsid w:val="004D4353"/>
    <w:rsid w:val="004D6092"/>
    <w:rsid w:val="004E0975"/>
    <w:rsid w:val="004F20F8"/>
    <w:rsid w:val="004F5BE7"/>
    <w:rsid w:val="004F72A4"/>
    <w:rsid w:val="0050061A"/>
    <w:rsid w:val="00503517"/>
    <w:rsid w:val="00507681"/>
    <w:rsid w:val="00510148"/>
    <w:rsid w:val="005160CB"/>
    <w:rsid w:val="005345B7"/>
    <w:rsid w:val="005379B2"/>
    <w:rsid w:val="00543251"/>
    <w:rsid w:val="00543DFA"/>
    <w:rsid w:val="00574D43"/>
    <w:rsid w:val="00585103"/>
    <w:rsid w:val="0058780C"/>
    <w:rsid w:val="00591101"/>
    <w:rsid w:val="00592905"/>
    <w:rsid w:val="005B15FD"/>
    <w:rsid w:val="005B5ABC"/>
    <w:rsid w:val="005C197C"/>
    <w:rsid w:val="005D4B69"/>
    <w:rsid w:val="005F4613"/>
    <w:rsid w:val="005F59B4"/>
    <w:rsid w:val="0060524E"/>
    <w:rsid w:val="00606096"/>
    <w:rsid w:val="00615CEF"/>
    <w:rsid w:val="00630303"/>
    <w:rsid w:val="0063425A"/>
    <w:rsid w:val="00695287"/>
    <w:rsid w:val="006A16D4"/>
    <w:rsid w:val="006B0005"/>
    <w:rsid w:val="006B2626"/>
    <w:rsid w:val="006B5B56"/>
    <w:rsid w:val="006C78FD"/>
    <w:rsid w:val="006E222F"/>
    <w:rsid w:val="006E31BF"/>
    <w:rsid w:val="006E571A"/>
    <w:rsid w:val="006F2CCD"/>
    <w:rsid w:val="006F31D3"/>
    <w:rsid w:val="006F665A"/>
    <w:rsid w:val="007051A5"/>
    <w:rsid w:val="0070784E"/>
    <w:rsid w:val="00713541"/>
    <w:rsid w:val="00714037"/>
    <w:rsid w:val="007268E2"/>
    <w:rsid w:val="00737F39"/>
    <w:rsid w:val="007404F0"/>
    <w:rsid w:val="0075636D"/>
    <w:rsid w:val="00761B11"/>
    <w:rsid w:val="00763CF7"/>
    <w:rsid w:val="00771F5F"/>
    <w:rsid w:val="007751DC"/>
    <w:rsid w:val="00775732"/>
    <w:rsid w:val="00776787"/>
    <w:rsid w:val="00782070"/>
    <w:rsid w:val="00792C0F"/>
    <w:rsid w:val="007A0318"/>
    <w:rsid w:val="007A1C9F"/>
    <w:rsid w:val="007B211D"/>
    <w:rsid w:val="007B24B2"/>
    <w:rsid w:val="007C12B0"/>
    <w:rsid w:val="007C3861"/>
    <w:rsid w:val="007D32E2"/>
    <w:rsid w:val="007D50F8"/>
    <w:rsid w:val="007F3126"/>
    <w:rsid w:val="00805ED6"/>
    <w:rsid w:val="008126AC"/>
    <w:rsid w:val="00812A26"/>
    <w:rsid w:val="0081439B"/>
    <w:rsid w:val="00824078"/>
    <w:rsid w:val="008265BC"/>
    <w:rsid w:val="00830508"/>
    <w:rsid w:val="008407E6"/>
    <w:rsid w:val="00847851"/>
    <w:rsid w:val="0087577A"/>
    <w:rsid w:val="008811B5"/>
    <w:rsid w:val="008824D9"/>
    <w:rsid w:val="008834C5"/>
    <w:rsid w:val="008910F8"/>
    <w:rsid w:val="00892539"/>
    <w:rsid w:val="008930BD"/>
    <w:rsid w:val="00896C06"/>
    <w:rsid w:val="008A7DA8"/>
    <w:rsid w:val="008C4703"/>
    <w:rsid w:val="008E060D"/>
    <w:rsid w:val="008E266B"/>
    <w:rsid w:val="008F070B"/>
    <w:rsid w:val="008F0EE2"/>
    <w:rsid w:val="00900E04"/>
    <w:rsid w:val="0091249B"/>
    <w:rsid w:val="00913229"/>
    <w:rsid w:val="00916C13"/>
    <w:rsid w:val="009242D0"/>
    <w:rsid w:val="009259C2"/>
    <w:rsid w:val="00926446"/>
    <w:rsid w:val="00935F17"/>
    <w:rsid w:val="009424DE"/>
    <w:rsid w:val="0094418A"/>
    <w:rsid w:val="00947FF6"/>
    <w:rsid w:val="00950658"/>
    <w:rsid w:val="009538D6"/>
    <w:rsid w:val="00964239"/>
    <w:rsid w:val="0097315C"/>
    <w:rsid w:val="009755B3"/>
    <w:rsid w:val="00996E58"/>
    <w:rsid w:val="009A27B3"/>
    <w:rsid w:val="009C7B42"/>
    <w:rsid w:val="009D34EB"/>
    <w:rsid w:val="009E5A46"/>
    <w:rsid w:val="00A01520"/>
    <w:rsid w:val="00A131E7"/>
    <w:rsid w:val="00A20A66"/>
    <w:rsid w:val="00A54C06"/>
    <w:rsid w:val="00A572EE"/>
    <w:rsid w:val="00A612AF"/>
    <w:rsid w:val="00A63E92"/>
    <w:rsid w:val="00A70A17"/>
    <w:rsid w:val="00A70D58"/>
    <w:rsid w:val="00A73DC6"/>
    <w:rsid w:val="00A8065D"/>
    <w:rsid w:val="00A861F6"/>
    <w:rsid w:val="00A94C81"/>
    <w:rsid w:val="00A9536D"/>
    <w:rsid w:val="00A97A6A"/>
    <w:rsid w:val="00AA289F"/>
    <w:rsid w:val="00AA3823"/>
    <w:rsid w:val="00AB56E6"/>
    <w:rsid w:val="00AD0063"/>
    <w:rsid w:val="00AD79D3"/>
    <w:rsid w:val="00AE6124"/>
    <w:rsid w:val="00B157BA"/>
    <w:rsid w:val="00B21B3D"/>
    <w:rsid w:val="00B3066F"/>
    <w:rsid w:val="00B35D29"/>
    <w:rsid w:val="00B60BE6"/>
    <w:rsid w:val="00B7339E"/>
    <w:rsid w:val="00B73B6E"/>
    <w:rsid w:val="00B76452"/>
    <w:rsid w:val="00B777FD"/>
    <w:rsid w:val="00B97181"/>
    <w:rsid w:val="00B97B8B"/>
    <w:rsid w:val="00B97DC9"/>
    <w:rsid w:val="00BA6A99"/>
    <w:rsid w:val="00BB2283"/>
    <w:rsid w:val="00BB2A75"/>
    <w:rsid w:val="00BC4AB6"/>
    <w:rsid w:val="00BC789D"/>
    <w:rsid w:val="00BE09C6"/>
    <w:rsid w:val="00BE67F3"/>
    <w:rsid w:val="00BF0A8A"/>
    <w:rsid w:val="00BF1378"/>
    <w:rsid w:val="00BF178D"/>
    <w:rsid w:val="00BF19F8"/>
    <w:rsid w:val="00BF539C"/>
    <w:rsid w:val="00BF76DD"/>
    <w:rsid w:val="00C06F70"/>
    <w:rsid w:val="00C16934"/>
    <w:rsid w:val="00C2078E"/>
    <w:rsid w:val="00C24C19"/>
    <w:rsid w:val="00C36339"/>
    <w:rsid w:val="00C45203"/>
    <w:rsid w:val="00C463AA"/>
    <w:rsid w:val="00C639AF"/>
    <w:rsid w:val="00C72EA0"/>
    <w:rsid w:val="00C84371"/>
    <w:rsid w:val="00CA3395"/>
    <w:rsid w:val="00CB08C2"/>
    <w:rsid w:val="00CB2366"/>
    <w:rsid w:val="00CB502E"/>
    <w:rsid w:val="00CC4BF1"/>
    <w:rsid w:val="00CC4E47"/>
    <w:rsid w:val="00CD079B"/>
    <w:rsid w:val="00CD663A"/>
    <w:rsid w:val="00CF444E"/>
    <w:rsid w:val="00D01D61"/>
    <w:rsid w:val="00D06A4F"/>
    <w:rsid w:val="00D11738"/>
    <w:rsid w:val="00D132AA"/>
    <w:rsid w:val="00D2122D"/>
    <w:rsid w:val="00D32D34"/>
    <w:rsid w:val="00D33838"/>
    <w:rsid w:val="00D379A1"/>
    <w:rsid w:val="00D421BB"/>
    <w:rsid w:val="00D43E3F"/>
    <w:rsid w:val="00D46948"/>
    <w:rsid w:val="00D47A6B"/>
    <w:rsid w:val="00D52CB2"/>
    <w:rsid w:val="00D540C9"/>
    <w:rsid w:val="00D70D4A"/>
    <w:rsid w:val="00DA7463"/>
    <w:rsid w:val="00DA7F5F"/>
    <w:rsid w:val="00DB1D5A"/>
    <w:rsid w:val="00DB3FD5"/>
    <w:rsid w:val="00DB4047"/>
    <w:rsid w:val="00DB6DAB"/>
    <w:rsid w:val="00DB7B9C"/>
    <w:rsid w:val="00DC3B6F"/>
    <w:rsid w:val="00DC65D4"/>
    <w:rsid w:val="00DD165F"/>
    <w:rsid w:val="00DD284E"/>
    <w:rsid w:val="00DD7B5A"/>
    <w:rsid w:val="00DE273C"/>
    <w:rsid w:val="00DF47C7"/>
    <w:rsid w:val="00E0425C"/>
    <w:rsid w:val="00E3080D"/>
    <w:rsid w:val="00E3559C"/>
    <w:rsid w:val="00E57DFB"/>
    <w:rsid w:val="00E61C8C"/>
    <w:rsid w:val="00E662F1"/>
    <w:rsid w:val="00E8010A"/>
    <w:rsid w:val="00E84457"/>
    <w:rsid w:val="00E92B54"/>
    <w:rsid w:val="00EE1EE9"/>
    <w:rsid w:val="00F03382"/>
    <w:rsid w:val="00F0746B"/>
    <w:rsid w:val="00F07A8B"/>
    <w:rsid w:val="00F31CC8"/>
    <w:rsid w:val="00F32176"/>
    <w:rsid w:val="00F36B3A"/>
    <w:rsid w:val="00F529C5"/>
    <w:rsid w:val="00F7281F"/>
    <w:rsid w:val="00F75187"/>
    <w:rsid w:val="00F92349"/>
    <w:rsid w:val="00F93481"/>
    <w:rsid w:val="00FA15BA"/>
    <w:rsid w:val="00FA493D"/>
    <w:rsid w:val="00FB1261"/>
    <w:rsid w:val="00FB47A2"/>
    <w:rsid w:val="00FC00F6"/>
    <w:rsid w:val="00FC04DC"/>
    <w:rsid w:val="00FC4228"/>
    <w:rsid w:val="00FC795F"/>
    <w:rsid w:val="00FD0852"/>
    <w:rsid w:val="00FD5F1D"/>
    <w:rsid w:val="00FD68FD"/>
    <w:rsid w:val="00FF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44DD1"/>
  <w15:chartTrackingRefBased/>
  <w15:docId w15:val="{50ECA8CB-B9E2-7348-A157-69591763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360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84371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Ttulo1"/>
    <w:link w:val="Ttulo2Char"/>
    <w:autoRedefine/>
    <w:uiPriority w:val="9"/>
    <w:unhideWhenUsed/>
    <w:qFormat/>
    <w:rsid w:val="00C84371"/>
    <w:pPr>
      <w:keepNext/>
      <w:keepLines/>
      <w:numPr>
        <w:ilvl w:val="1"/>
        <w:numId w:val="2"/>
      </w:numPr>
      <w:outlineLvl w:val="1"/>
    </w:pPr>
    <w:rPr>
      <w:rFonts w:ascii="Times New Roman" w:eastAsia="Times New Roman" w:hAnsi="Times New Roman" w:cs="Times New Roman"/>
      <w:b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C84371"/>
    <w:pPr>
      <w:keepNext/>
      <w:keepLines/>
      <w:numPr>
        <w:ilvl w:val="2"/>
        <w:numId w:val="2"/>
      </w:numPr>
      <w:spacing w:before="100" w:beforeAutospacing="1" w:after="100" w:afterAutospacing="1"/>
      <w:outlineLvl w:val="2"/>
    </w:pPr>
    <w:rPr>
      <w:rFonts w:ascii="Arial" w:eastAsia="Times New Roman" w:hAnsi="Arial" w:cs="Times New Roman"/>
      <w:color w:val="000000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AA289F"/>
    <w:pPr>
      <w:keepNext/>
      <w:keepLines/>
      <w:spacing w:before="240" w:after="40"/>
      <w:ind w:left="864" w:hanging="864"/>
      <w:outlineLvl w:val="3"/>
    </w:pPr>
    <w:rPr>
      <w:rFonts w:ascii="Times New Roman" w:eastAsia="Times New Roman" w:hAnsi="Times New Roman" w:cs="Times New Roman"/>
      <w:b/>
      <w:bCs/>
      <w:color w:val="212121"/>
      <w:sz w:val="20"/>
      <w:szCs w:val="2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A289F"/>
    <w:pPr>
      <w:keepNext/>
      <w:keepLines/>
      <w:spacing w:before="220" w:after="40"/>
      <w:ind w:left="1008" w:hanging="1008"/>
      <w:outlineLvl w:val="4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A289F"/>
    <w:pPr>
      <w:keepNext/>
      <w:keepLines/>
      <w:spacing w:before="200" w:after="40"/>
      <w:ind w:left="1152" w:hanging="1152"/>
      <w:outlineLvl w:val="5"/>
    </w:pPr>
    <w:rPr>
      <w:rFonts w:ascii="Times New Roman" w:eastAsia="Times New Roman" w:hAnsi="Times New Roman" w:cs="Times New Roman"/>
      <w:b/>
      <w:b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A289F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A289F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A289F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aliases w:val="Title 2"/>
    <w:basedOn w:val="Normal"/>
    <w:next w:val="Normal"/>
    <w:link w:val="TtuloChar"/>
    <w:autoRedefine/>
    <w:uiPriority w:val="10"/>
    <w:qFormat/>
    <w:rsid w:val="004B1269"/>
    <w:rPr>
      <w:rFonts w:ascii="Arial" w:eastAsia="Times New Roman" w:hAnsi="Arial" w:cs="Times New Roman"/>
      <w:b/>
      <w:color w:val="000000"/>
      <w:szCs w:val="20"/>
    </w:rPr>
  </w:style>
  <w:style w:type="character" w:customStyle="1" w:styleId="TtuloChar">
    <w:name w:val="Título Char"/>
    <w:aliases w:val="Title 2 Char"/>
    <w:basedOn w:val="Fontepargpadro"/>
    <w:link w:val="Ttulo"/>
    <w:uiPriority w:val="10"/>
    <w:rsid w:val="004B1269"/>
    <w:rPr>
      <w:rFonts w:ascii="Arial" w:eastAsia="Times New Roman" w:hAnsi="Arial" w:cs="Times New Roman"/>
      <w:b/>
      <w:color w:val="000000"/>
      <w:szCs w:val="20"/>
    </w:rPr>
  </w:style>
  <w:style w:type="character" w:customStyle="1" w:styleId="Ttulo2Char">
    <w:name w:val="Título 2 Char"/>
    <w:basedOn w:val="Fontepargpadro"/>
    <w:link w:val="Ttulo2"/>
    <w:uiPriority w:val="9"/>
    <w:rsid w:val="00C84371"/>
    <w:rPr>
      <w:rFonts w:ascii="Times New Roman" w:eastAsia="Times New Roman" w:hAnsi="Times New Roman" w:cs="Times New Roman"/>
      <w:b/>
    </w:rPr>
  </w:style>
  <w:style w:type="character" w:customStyle="1" w:styleId="Ttulo1Char">
    <w:name w:val="Título 1 Char"/>
    <w:basedOn w:val="Fontepargpadro"/>
    <w:link w:val="Ttulo1"/>
    <w:uiPriority w:val="9"/>
    <w:rsid w:val="00C843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C84371"/>
    <w:rPr>
      <w:rFonts w:ascii="Arial" w:eastAsia="Times New Roman" w:hAnsi="Arial" w:cs="Times New Roman"/>
      <w:color w:val="000000"/>
    </w:rPr>
  </w:style>
  <w:style w:type="character" w:customStyle="1" w:styleId="Ttulo4Char">
    <w:name w:val="Título 4 Char"/>
    <w:basedOn w:val="Fontepargpadro"/>
    <w:link w:val="Ttulo4"/>
    <w:uiPriority w:val="9"/>
    <w:rsid w:val="00AA289F"/>
    <w:rPr>
      <w:rFonts w:ascii="Times New Roman" w:eastAsia="Times New Roman" w:hAnsi="Times New Roman" w:cs="Times New Roman"/>
      <w:b/>
      <w:bCs/>
      <w:color w:val="212121"/>
      <w:sz w:val="20"/>
      <w:szCs w:val="2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A289F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A289F"/>
    <w:rPr>
      <w:rFonts w:ascii="Times New Roman" w:eastAsia="Times New Roman" w:hAnsi="Times New Roman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AA289F"/>
    <w:rPr>
      <w:rFonts w:asciiTheme="majorHAnsi" w:eastAsiaTheme="majorEastAsia" w:hAnsiTheme="majorHAnsi" w:cstheme="majorBidi"/>
      <w:i/>
      <w:iCs/>
      <w:color w:val="243F6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A289F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A289F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table" w:customStyle="1" w:styleId="TableNormal1">
    <w:name w:val="Table Normal1"/>
    <w:rsid w:val="00AA289F"/>
    <w:rPr>
      <w:rFonts w:ascii="Arial" w:eastAsia="Arial" w:hAnsi="Arial" w:cs="Ari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AA289F"/>
    <w:pPr>
      <w:keepNext/>
      <w:keepLines/>
      <w:spacing w:before="360" w:after="80"/>
      <w:jc w:val="center"/>
    </w:pPr>
    <w:rPr>
      <w:rFonts w:ascii="Times New Roman" w:eastAsia="Georgia" w:hAnsi="Times New Roman" w:cs="Georgia"/>
      <w:b/>
      <w:bCs/>
    </w:rPr>
  </w:style>
  <w:style w:type="character" w:customStyle="1" w:styleId="SubttuloChar">
    <w:name w:val="Subtítulo Char"/>
    <w:basedOn w:val="Fontepargpadro"/>
    <w:link w:val="Subttulo"/>
    <w:uiPriority w:val="11"/>
    <w:rsid w:val="00AA289F"/>
    <w:rPr>
      <w:rFonts w:ascii="Times New Roman" w:eastAsia="Georgia" w:hAnsi="Times New Roman" w:cs="Georgia"/>
      <w:b/>
      <w:bCs/>
    </w:rPr>
  </w:style>
  <w:style w:type="table" w:customStyle="1" w:styleId="6">
    <w:name w:val="6"/>
    <w:basedOn w:val="TableNormal1"/>
    <w:rsid w:val="00AA289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AA289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AA289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rsid w:val="00AA289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AA289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AA289F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authors-list-item">
    <w:name w:val="authors-list-item"/>
    <w:basedOn w:val="Fontepargpadro"/>
    <w:rsid w:val="00AA289F"/>
  </w:style>
  <w:style w:type="character" w:styleId="Hyperlink">
    <w:name w:val="Hyperlink"/>
    <w:basedOn w:val="Fontepargpadro"/>
    <w:uiPriority w:val="99"/>
    <w:unhideWhenUsed/>
    <w:rsid w:val="00AA289F"/>
    <w:rPr>
      <w:color w:val="0000FF"/>
      <w:u w:val="single"/>
    </w:rPr>
  </w:style>
  <w:style w:type="character" w:customStyle="1" w:styleId="author-sup-separator">
    <w:name w:val="author-sup-separator"/>
    <w:basedOn w:val="Fontepargpadro"/>
    <w:rsid w:val="00AA289F"/>
  </w:style>
  <w:style w:type="character" w:customStyle="1" w:styleId="comma">
    <w:name w:val="comma"/>
    <w:basedOn w:val="Fontepargpadro"/>
    <w:rsid w:val="00AA289F"/>
  </w:style>
  <w:style w:type="character" w:customStyle="1" w:styleId="Title1">
    <w:name w:val="Title1"/>
    <w:basedOn w:val="Fontepargpadro"/>
    <w:rsid w:val="00AA289F"/>
  </w:style>
  <w:style w:type="character" w:customStyle="1" w:styleId="identifier">
    <w:name w:val="identifier"/>
    <w:basedOn w:val="Fontepargpadro"/>
    <w:rsid w:val="00AA289F"/>
  </w:style>
  <w:style w:type="character" w:customStyle="1" w:styleId="id-label">
    <w:name w:val="id-label"/>
    <w:basedOn w:val="Fontepargpadro"/>
    <w:rsid w:val="00AA289F"/>
  </w:style>
  <w:style w:type="character" w:styleId="Forte">
    <w:name w:val="Strong"/>
    <w:basedOn w:val="Fontepargpadro"/>
    <w:uiPriority w:val="22"/>
    <w:qFormat/>
    <w:rsid w:val="00AA289F"/>
    <w:rPr>
      <w:b/>
      <w:bCs/>
    </w:rPr>
  </w:style>
  <w:style w:type="character" w:customStyle="1" w:styleId="free-label">
    <w:name w:val="free-label"/>
    <w:basedOn w:val="Fontepargpadro"/>
    <w:rsid w:val="00AA289F"/>
  </w:style>
  <w:style w:type="paragraph" w:styleId="NormalWeb">
    <w:name w:val="Normal (Web)"/>
    <w:basedOn w:val="Normal"/>
    <w:uiPriority w:val="99"/>
    <w:unhideWhenUsed/>
    <w:rsid w:val="00AA289F"/>
    <w:pPr>
      <w:spacing w:beforeAutospacing="1" w:afterAutospacing="1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character" w:customStyle="1" w:styleId="highlight">
    <w:name w:val="highlight"/>
    <w:basedOn w:val="Fontepargpadro"/>
    <w:rsid w:val="00AA289F"/>
  </w:style>
  <w:style w:type="character" w:styleId="Refdecomentrio">
    <w:name w:val="annotation reference"/>
    <w:basedOn w:val="Fontepargpadro"/>
    <w:uiPriority w:val="99"/>
    <w:semiHidden/>
    <w:unhideWhenUsed/>
    <w:rsid w:val="00AA289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A289F"/>
    <w:rPr>
      <w:rFonts w:ascii="Times New Roman" w:eastAsia="Times New Roman" w:hAnsi="Times New Roman" w:cs="Times New Roman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A289F"/>
    <w:rPr>
      <w:rFonts w:ascii="Times New Roman" w:eastAsia="Times New Roman" w:hAnsi="Times New Roman" w:cs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A289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A289F"/>
    <w:rPr>
      <w:rFonts w:ascii="Times New Roman" w:eastAsia="Times New Roman" w:hAnsi="Times New Roman" w:cs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289F"/>
    <w:rPr>
      <w:rFonts w:ascii="Times New Roman" w:eastAsia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289F"/>
    <w:rPr>
      <w:rFonts w:ascii="Times New Roman" w:eastAsia="Times New Roman" w:hAnsi="Times New Roman" w:cs="Times New Roman"/>
      <w:sz w:val="18"/>
      <w:szCs w:val="18"/>
    </w:rPr>
  </w:style>
  <w:style w:type="table" w:styleId="Tabelacomgrade">
    <w:name w:val="Table Grid"/>
    <w:basedOn w:val="Tabelanormal"/>
    <w:uiPriority w:val="39"/>
    <w:rsid w:val="001222BD"/>
    <w:pPr>
      <w:spacing w:line="240" w:lineRule="auto"/>
      <w:contextualSpacing/>
      <w:jc w:val="left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AA289F"/>
  </w:style>
  <w:style w:type="character" w:customStyle="1" w:styleId="figuretitletext">
    <w:name w:val="figure__title__text"/>
    <w:basedOn w:val="Fontepargpadro"/>
    <w:rsid w:val="00AA289F"/>
  </w:style>
  <w:style w:type="paragraph" w:styleId="Cabealho">
    <w:name w:val="header"/>
    <w:basedOn w:val="Normal"/>
    <w:link w:val="CabealhoChar"/>
    <w:uiPriority w:val="99"/>
    <w:unhideWhenUsed/>
    <w:rsid w:val="00AA289F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AA289F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AA289F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RodapChar">
    <w:name w:val="Rodapé Char"/>
    <w:basedOn w:val="Fontepargpadro"/>
    <w:link w:val="Rodap"/>
    <w:uiPriority w:val="99"/>
    <w:rsid w:val="00AA289F"/>
    <w:rPr>
      <w:rFonts w:ascii="Times New Roman" w:eastAsia="Times New Roman" w:hAnsi="Times New Roman" w:cs="Times New Roman"/>
    </w:rPr>
  </w:style>
  <w:style w:type="paragraph" w:styleId="Reviso">
    <w:name w:val="Revision"/>
    <w:hidden/>
    <w:uiPriority w:val="99"/>
    <w:semiHidden/>
    <w:rsid w:val="00AA289F"/>
    <w:pPr>
      <w:jc w:val="left"/>
    </w:pPr>
    <w:rPr>
      <w:rFonts w:ascii="Arial" w:eastAsia="Arial" w:hAnsi="Arial" w:cs="Arial"/>
    </w:rPr>
  </w:style>
  <w:style w:type="paragraph" w:styleId="PargrafodaLista">
    <w:name w:val="List Paragraph"/>
    <w:basedOn w:val="Normal"/>
    <w:uiPriority w:val="34"/>
    <w:qFormat/>
    <w:rsid w:val="00AA289F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Nmerodelinha">
    <w:name w:val="line number"/>
    <w:basedOn w:val="Fontepargpadro"/>
    <w:uiPriority w:val="99"/>
    <w:semiHidden/>
    <w:unhideWhenUsed/>
    <w:rsid w:val="00AA289F"/>
  </w:style>
  <w:style w:type="paragraph" w:styleId="SemEspaamento">
    <w:name w:val="No Spacing"/>
    <w:uiPriority w:val="1"/>
    <w:qFormat/>
    <w:rsid w:val="00AA289F"/>
    <w:rPr>
      <w:rFonts w:ascii="Arial" w:eastAsia="Arial" w:hAnsi="Arial" w:cs="Arial"/>
    </w:rPr>
  </w:style>
  <w:style w:type="paragraph" w:styleId="Corpodetexto">
    <w:name w:val="Body Text"/>
    <w:basedOn w:val="Normal"/>
    <w:link w:val="CorpodetextoChar"/>
    <w:uiPriority w:val="99"/>
    <w:unhideWhenUsed/>
    <w:rsid w:val="00AA289F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CorpodetextoChar">
    <w:name w:val="Corpo de texto Char"/>
    <w:basedOn w:val="Fontepargpadro"/>
    <w:link w:val="Corpodetexto"/>
    <w:uiPriority w:val="99"/>
    <w:rsid w:val="00AA289F"/>
    <w:rPr>
      <w:rFonts w:ascii="Times New Roman" w:eastAsia="Times New Roman" w:hAnsi="Times New Roman" w:cs="Times New Roman"/>
    </w:rPr>
  </w:style>
  <w:style w:type="paragraph" w:styleId="Bibliografia">
    <w:name w:val="Bibliography"/>
    <w:basedOn w:val="Normal"/>
    <w:next w:val="Normal"/>
    <w:uiPriority w:val="37"/>
    <w:unhideWhenUsed/>
    <w:rsid w:val="00AA289F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AA289F"/>
    <w:pPr>
      <w:numPr>
        <w:numId w:val="31"/>
      </w:numPr>
      <w:spacing w:before="480" w:line="276" w:lineRule="auto"/>
      <w:ind w:left="0"/>
      <w:outlineLvl w:val="9"/>
    </w:pPr>
    <w:rPr>
      <w:b/>
      <w:bCs/>
      <w:sz w:val="28"/>
      <w:szCs w:val="28"/>
    </w:rPr>
  </w:style>
  <w:style w:type="paragraph" w:styleId="Sumrio1">
    <w:name w:val="toc 1"/>
    <w:basedOn w:val="Normal"/>
    <w:next w:val="Normal"/>
    <w:uiPriority w:val="39"/>
    <w:unhideWhenUsed/>
    <w:rsid w:val="00AA289F"/>
    <w:pPr>
      <w:tabs>
        <w:tab w:val="right" w:leader="dot" w:pos="8774"/>
      </w:tabs>
      <w:spacing w:before="120" w:after="120"/>
    </w:pPr>
    <w:rPr>
      <w:rFonts w:eastAsia="Times New Roman" w:cs="Times New Roman"/>
      <w:b/>
      <w:bCs/>
      <w:caps/>
      <w:sz w:val="20"/>
      <w:szCs w:val="20"/>
    </w:rPr>
  </w:style>
  <w:style w:type="paragraph" w:styleId="Sumrio2">
    <w:name w:val="toc 2"/>
    <w:basedOn w:val="Normal"/>
    <w:next w:val="Normal"/>
    <w:uiPriority w:val="39"/>
    <w:unhideWhenUsed/>
    <w:rsid w:val="00AA289F"/>
    <w:pPr>
      <w:ind w:left="240"/>
    </w:pPr>
    <w:rPr>
      <w:rFonts w:eastAsia="Times New Roman" w:cs="Times New Roman"/>
      <w:smallCaps/>
      <w:sz w:val="20"/>
      <w:szCs w:val="20"/>
    </w:rPr>
  </w:style>
  <w:style w:type="paragraph" w:styleId="Sumrio3">
    <w:name w:val="toc 3"/>
    <w:basedOn w:val="Normal"/>
    <w:next w:val="Normal"/>
    <w:uiPriority w:val="39"/>
    <w:unhideWhenUsed/>
    <w:rsid w:val="00AA289F"/>
    <w:pPr>
      <w:ind w:left="480"/>
    </w:pPr>
    <w:rPr>
      <w:rFonts w:eastAsia="Times New Roman" w:cs="Times New Roman"/>
      <w:i/>
      <w:iCs/>
      <w:sz w:val="20"/>
      <w:szCs w:val="20"/>
    </w:rPr>
  </w:style>
  <w:style w:type="paragraph" w:styleId="Sumrio4">
    <w:name w:val="toc 4"/>
    <w:basedOn w:val="Normal"/>
    <w:next w:val="Normal"/>
    <w:uiPriority w:val="39"/>
    <w:unhideWhenUsed/>
    <w:rsid w:val="00AA289F"/>
    <w:pPr>
      <w:ind w:left="720"/>
    </w:pPr>
    <w:rPr>
      <w:rFonts w:eastAsia="Times New Roman" w:cs="Times New Roman"/>
      <w:sz w:val="18"/>
      <w:szCs w:val="18"/>
    </w:rPr>
  </w:style>
  <w:style w:type="paragraph" w:styleId="Sumrio5">
    <w:name w:val="toc 5"/>
    <w:basedOn w:val="Normal"/>
    <w:next w:val="Normal"/>
    <w:uiPriority w:val="39"/>
    <w:unhideWhenUsed/>
    <w:rsid w:val="00AA289F"/>
    <w:pPr>
      <w:ind w:left="960"/>
    </w:pPr>
    <w:rPr>
      <w:rFonts w:eastAsia="Times New Roman" w:cs="Times New Roman"/>
      <w:sz w:val="18"/>
      <w:szCs w:val="18"/>
    </w:rPr>
  </w:style>
  <w:style w:type="paragraph" w:styleId="Sumrio6">
    <w:name w:val="toc 6"/>
    <w:basedOn w:val="Normal"/>
    <w:next w:val="Normal"/>
    <w:uiPriority w:val="39"/>
    <w:unhideWhenUsed/>
    <w:rsid w:val="00AA289F"/>
    <w:pPr>
      <w:ind w:left="1200"/>
    </w:pPr>
    <w:rPr>
      <w:rFonts w:eastAsia="Times New Roman" w:cs="Times New Roman"/>
      <w:sz w:val="18"/>
      <w:szCs w:val="18"/>
    </w:rPr>
  </w:style>
  <w:style w:type="paragraph" w:styleId="Sumrio7">
    <w:name w:val="toc 7"/>
    <w:basedOn w:val="Normal"/>
    <w:next w:val="Normal"/>
    <w:uiPriority w:val="39"/>
    <w:unhideWhenUsed/>
    <w:rsid w:val="00AA289F"/>
    <w:pPr>
      <w:ind w:left="1440"/>
    </w:pPr>
    <w:rPr>
      <w:rFonts w:eastAsia="Times New Roman" w:cs="Times New Roman"/>
      <w:sz w:val="18"/>
      <w:szCs w:val="18"/>
    </w:rPr>
  </w:style>
  <w:style w:type="paragraph" w:styleId="Sumrio8">
    <w:name w:val="toc 8"/>
    <w:basedOn w:val="Normal"/>
    <w:next w:val="Normal"/>
    <w:uiPriority w:val="39"/>
    <w:unhideWhenUsed/>
    <w:rsid w:val="00AA289F"/>
    <w:pPr>
      <w:ind w:left="1680"/>
    </w:pPr>
    <w:rPr>
      <w:rFonts w:eastAsia="Times New Roman" w:cs="Times New Roman"/>
      <w:sz w:val="18"/>
      <w:szCs w:val="18"/>
    </w:rPr>
  </w:style>
  <w:style w:type="paragraph" w:styleId="Sumrio9">
    <w:name w:val="toc 9"/>
    <w:basedOn w:val="Normal"/>
    <w:next w:val="Normal"/>
    <w:uiPriority w:val="39"/>
    <w:unhideWhenUsed/>
    <w:rsid w:val="00AA289F"/>
    <w:pPr>
      <w:ind w:left="1920"/>
    </w:pPr>
    <w:rPr>
      <w:rFonts w:eastAsia="Times New Roman" w:cs="Times New Roman"/>
      <w:sz w:val="18"/>
      <w:szCs w:val="18"/>
    </w:rPr>
  </w:style>
  <w:style w:type="character" w:styleId="nfaseSutil">
    <w:name w:val="Subtle Emphasis"/>
    <w:basedOn w:val="Fontepargpadro"/>
    <w:uiPriority w:val="19"/>
    <w:qFormat/>
    <w:rsid w:val="00AA289F"/>
    <w:rPr>
      <w:i/>
      <w:iCs/>
      <w:color w:val="404040" w:themeColor="text1" w:themeTint="BF"/>
    </w:rPr>
  </w:style>
  <w:style w:type="paragraph" w:customStyle="1" w:styleId="paragraph">
    <w:name w:val="paragraph"/>
    <w:basedOn w:val="Normal"/>
    <w:uiPriority w:val="1"/>
    <w:rsid w:val="00AA289F"/>
    <w:pPr>
      <w:spacing w:beforeAutospacing="1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Fontepargpadro"/>
    <w:rsid w:val="00AA289F"/>
  </w:style>
  <w:style w:type="character" w:customStyle="1" w:styleId="normaltextrun">
    <w:name w:val="normaltextrun"/>
    <w:basedOn w:val="Fontepargpadro"/>
    <w:rsid w:val="00AA289F"/>
  </w:style>
  <w:style w:type="character" w:customStyle="1" w:styleId="scxw129420018">
    <w:name w:val="scxw129420018"/>
    <w:basedOn w:val="Fontepargpadro"/>
    <w:rsid w:val="00AA289F"/>
  </w:style>
  <w:style w:type="character" w:customStyle="1" w:styleId="xcontentpasted0">
    <w:name w:val="x_contentpasted0"/>
    <w:basedOn w:val="Fontepargpadro"/>
    <w:rsid w:val="00AA289F"/>
  </w:style>
  <w:style w:type="character" w:styleId="nfase">
    <w:name w:val="Emphasis"/>
    <w:basedOn w:val="Fontepargpadro"/>
    <w:uiPriority w:val="20"/>
    <w:qFormat/>
    <w:rsid w:val="00AA289F"/>
    <w:rPr>
      <w:i/>
      <w:iCs/>
    </w:rPr>
  </w:style>
  <w:style w:type="character" w:styleId="MenoPendente">
    <w:name w:val="Unresolved Mention"/>
    <w:basedOn w:val="Fontepargpadro"/>
    <w:uiPriority w:val="99"/>
    <w:semiHidden/>
    <w:unhideWhenUsed/>
    <w:rsid w:val="00AA289F"/>
    <w:rPr>
      <w:color w:val="605E5C"/>
      <w:shd w:val="clear" w:color="auto" w:fill="E1DFDD"/>
    </w:rPr>
  </w:style>
  <w:style w:type="character" w:styleId="Nmerodepgina">
    <w:name w:val="page number"/>
    <w:basedOn w:val="Fontepargpadro"/>
    <w:uiPriority w:val="99"/>
    <w:semiHidden/>
    <w:unhideWhenUsed/>
    <w:rsid w:val="00AA289F"/>
  </w:style>
  <w:style w:type="character" w:styleId="HiperlinkVisitado">
    <w:name w:val="FollowedHyperlink"/>
    <w:basedOn w:val="Fontepargpadro"/>
    <w:uiPriority w:val="99"/>
    <w:semiHidden/>
    <w:unhideWhenUsed/>
    <w:rsid w:val="00AA289F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AA289F"/>
    <w:pPr>
      <w:widowControl w:val="0"/>
      <w:spacing w:before="18" w:line="133" w:lineRule="exact"/>
    </w:pPr>
    <w:rPr>
      <w:rFonts w:ascii="Cambria" w:eastAsia="Cambria" w:hAnsi="Cambria" w:cs="Cambria"/>
      <w:sz w:val="22"/>
      <w:szCs w:val="22"/>
    </w:rPr>
  </w:style>
  <w:style w:type="character" w:styleId="TextodoEspaoReservado">
    <w:name w:val="Placeholder Text"/>
    <w:basedOn w:val="Fontepargpadro"/>
    <w:uiPriority w:val="99"/>
    <w:semiHidden/>
    <w:rsid w:val="00AA289F"/>
    <w:rPr>
      <w:color w:val="808080"/>
    </w:rPr>
  </w:style>
  <w:style w:type="paragraph" w:styleId="Citao">
    <w:name w:val="Quote"/>
    <w:basedOn w:val="Normal"/>
    <w:next w:val="Normal"/>
    <w:link w:val="CitaoChar"/>
    <w:uiPriority w:val="29"/>
    <w:qFormat/>
    <w:rsid w:val="00AA289F"/>
    <w:pPr>
      <w:spacing w:before="20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A289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A28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A289F"/>
    <w:rPr>
      <w:rFonts w:ascii="Times New Roman" w:eastAsia="Times New Roman" w:hAnsi="Times New Roman" w:cs="Times New Roman"/>
      <w:i/>
      <w:iCs/>
      <w:color w:val="4472C4" w:themeColor="accent1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A289F"/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A289F"/>
    <w:rPr>
      <w:rFonts w:ascii="Times New Roman" w:eastAsia="Times New Roman" w:hAnsi="Times New Roman" w:cs="Times New Roman"/>
      <w:sz w:val="20"/>
      <w:szCs w:val="2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A289F"/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A289F"/>
    <w:rPr>
      <w:rFonts w:ascii="Times New Roman" w:eastAsia="Times New Roman" w:hAnsi="Times New Roman" w:cs="Times New Roman"/>
      <w:sz w:val="20"/>
      <w:szCs w:val="20"/>
    </w:rPr>
  </w:style>
  <w:style w:type="character" w:styleId="CdigoHTML">
    <w:name w:val="HTML Code"/>
    <w:basedOn w:val="Fontepargpadro"/>
    <w:uiPriority w:val="99"/>
    <w:semiHidden/>
    <w:unhideWhenUsed/>
    <w:rsid w:val="00AA289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786CC6-827D-2848-8A85-7183BA1E4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o Henrique Rosa Croda</cp:lastModifiedBy>
  <cp:revision>2</cp:revision>
  <dcterms:created xsi:type="dcterms:W3CDTF">2025-05-16T12:11:00Z</dcterms:created>
  <dcterms:modified xsi:type="dcterms:W3CDTF">2025-05-16T12:11:00Z</dcterms:modified>
</cp:coreProperties>
</file>